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9E9B8" w14:textId="3A42B5EC" w:rsidR="004E1BE6" w:rsidRPr="00FB4068" w:rsidRDefault="00212205" w:rsidP="00D55464">
      <w:pPr>
        <w:pStyle w:val="Title"/>
        <w:rPr>
          <w:rFonts w:ascii="Arial" w:hAnsi="Arial" w:cs="Arial"/>
        </w:rPr>
      </w:pPr>
      <w:r w:rsidRPr="00FB4068">
        <w:rPr>
          <w:rFonts w:ascii="Arial" w:hAnsi="Arial" w:cs="Arial"/>
        </w:rPr>
        <w:t>S</w:t>
      </w:r>
      <w:r w:rsidR="0044510F">
        <w:rPr>
          <w:rFonts w:ascii="Arial" w:hAnsi="Arial" w:cs="Arial"/>
        </w:rPr>
        <w:t>6</w:t>
      </w:r>
      <w:r w:rsidRPr="00FB4068">
        <w:rPr>
          <w:rFonts w:ascii="Arial" w:hAnsi="Arial" w:cs="Arial"/>
        </w:rPr>
        <w:t xml:space="preserve">. Details on GEE analyses. </w:t>
      </w:r>
    </w:p>
    <w:p w14:paraId="46F8E2B5" w14:textId="7F3A2936" w:rsidR="00D55464" w:rsidRPr="00FB4068" w:rsidRDefault="00D55464" w:rsidP="00D55464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t>IRI Perspective taking</w:t>
      </w:r>
    </w:p>
    <w:p w14:paraId="77480FDA" w14:textId="26A9DBE3" w:rsidR="00D55464" w:rsidRPr="00FB4068" w:rsidRDefault="009E2786" w:rsidP="00D55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55464" w:rsidRPr="00FB4068" w14:paraId="7BAB3366" w14:textId="77777777" w:rsidTr="00D55464">
        <w:tc>
          <w:tcPr>
            <w:tcW w:w="3020" w:type="dxa"/>
            <w:tcBorders>
              <w:bottom w:val="single" w:sz="4" w:space="0" w:color="auto"/>
            </w:tcBorders>
          </w:tcPr>
          <w:p w14:paraId="30175E2E" w14:textId="77777777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B84D38B" w14:textId="40119B8B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1B44441" w14:textId="48AB0710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D55464" w:rsidRPr="00FB4068" w14:paraId="79CE6341" w14:textId="77777777" w:rsidTr="00D55464">
        <w:tc>
          <w:tcPr>
            <w:tcW w:w="3020" w:type="dxa"/>
            <w:tcBorders>
              <w:top w:val="single" w:sz="4" w:space="0" w:color="auto"/>
            </w:tcBorders>
          </w:tcPr>
          <w:p w14:paraId="71DFBC53" w14:textId="348EE28E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 PT COVID-19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F48BF0E" w14:textId="3CFEEB8A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4D63C27" w14:textId="30AA638F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3.8</w:t>
            </w:r>
          </w:p>
        </w:tc>
      </w:tr>
      <w:tr w:rsidR="00D55464" w:rsidRPr="00FB4068" w14:paraId="47D8EF5C" w14:textId="77777777" w:rsidTr="00D55464">
        <w:tc>
          <w:tcPr>
            <w:tcW w:w="3020" w:type="dxa"/>
          </w:tcPr>
          <w:p w14:paraId="7DC2B290" w14:textId="2F0EFEF0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_PT_T1</w:t>
            </w:r>
          </w:p>
        </w:tc>
        <w:tc>
          <w:tcPr>
            <w:tcW w:w="3021" w:type="dxa"/>
          </w:tcPr>
          <w:p w14:paraId="31494B8E" w14:textId="5EA4FDE4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1</w:t>
            </w:r>
          </w:p>
        </w:tc>
        <w:tc>
          <w:tcPr>
            <w:tcW w:w="3021" w:type="dxa"/>
          </w:tcPr>
          <w:p w14:paraId="63E44932" w14:textId="3536A5D3" w:rsidR="00D55464" w:rsidRPr="00FB4068" w:rsidRDefault="00A14BE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  <w:r w:rsidR="00D55464" w:rsidRPr="00FB4068">
              <w:rPr>
                <w:rFonts w:ascii="Arial" w:hAnsi="Arial" w:cs="Arial"/>
              </w:rPr>
              <w:t>2.5</w:t>
            </w:r>
          </w:p>
        </w:tc>
      </w:tr>
      <w:tr w:rsidR="00D55464" w:rsidRPr="00FB4068" w14:paraId="19DA40EC" w14:textId="77777777" w:rsidTr="00D55464">
        <w:tc>
          <w:tcPr>
            <w:tcW w:w="3020" w:type="dxa"/>
          </w:tcPr>
          <w:p w14:paraId="68638159" w14:textId="6A65022E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_PT_T2</w:t>
            </w:r>
          </w:p>
        </w:tc>
        <w:tc>
          <w:tcPr>
            <w:tcW w:w="3021" w:type="dxa"/>
          </w:tcPr>
          <w:p w14:paraId="4C6626DF" w14:textId="5BFD730D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05EE164D" w14:textId="47D8B4A1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3.8</w:t>
            </w:r>
          </w:p>
        </w:tc>
      </w:tr>
      <w:tr w:rsidR="00D55464" w:rsidRPr="00FB4068" w14:paraId="47928D6D" w14:textId="77777777" w:rsidTr="00D55464">
        <w:tc>
          <w:tcPr>
            <w:tcW w:w="3020" w:type="dxa"/>
          </w:tcPr>
          <w:p w14:paraId="19A8C6B6" w14:textId="059C75C4" w:rsidR="00D55464" w:rsidRPr="00FB4068" w:rsidRDefault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21" w:type="dxa"/>
          </w:tcPr>
          <w:p w14:paraId="7ADBE0B2" w14:textId="42305F36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57</w:t>
            </w:r>
          </w:p>
        </w:tc>
        <w:tc>
          <w:tcPr>
            <w:tcW w:w="3021" w:type="dxa"/>
          </w:tcPr>
          <w:p w14:paraId="60480FC9" w14:textId="4EBC17BE" w:rsidR="00D55464" w:rsidRPr="00FB4068" w:rsidRDefault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11916DE7" w14:textId="0C0CE22F" w:rsidR="00D55464" w:rsidRPr="00FB4068" w:rsidRDefault="00D55464">
      <w:pPr>
        <w:rPr>
          <w:rFonts w:ascii="Arial" w:hAnsi="Arial" w:cs="Arial"/>
        </w:rPr>
      </w:pPr>
    </w:p>
    <w:p w14:paraId="654DCC1C" w14:textId="3C480877" w:rsidR="00D55464" w:rsidRPr="00FB4068" w:rsidRDefault="00D55464" w:rsidP="00D55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9E6099" w:rsidRPr="00FB4068" w14:paraId="7065E462" w14:textId="77777777" w:rsidTr="00F07BDA">
        <w:tc>
          <w:tcPr>
            <w:tcW w:w="4531" w:type="dxa"/>
            <w:tcBorders>
              <w:bottom w:val="single" w:sz="4" w:space="0" w:color="auto"/>
            </w:tcBorders>
          </w:tcPr>
          <w:p w14:paraId="197FC001" w14:textId="6463C733" w:rsidR="009E6099" w:rsidRPr="00FB4068" w:rsidRDefault="009E6099" w:rsidP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4F5AFCB" w14:textId="3430ABD2" w:rsidR="009E6099" w:rsidRPr="00FB4068" w:rsidRDefault="009E6099" w:rsidP="00D5546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9E6099" w:rsidRPr="00FB4068" w14:paraId="239DF327" w14:textId="77777777" w:rsidTr="00F07BDA">
        <w:tc>
          <w:tcPr>
            <w:tcW w:w="4531" w:type="dxa"/>
            <w:tcBorders>
              <w:top w:val="single" w:sz="4" w:space="0" w:color="auto"/>
            </w:tcBorders>
          </w:tcPr>
          <w:p w14:paraId="0FF77FD6" w14:textId="09FED6DF" w:rsidR="009E6099" w:rsidRPr="00FB4068" w:rsidRDefault="009E6099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4EFEE84" w14:textId="117CD069" w:rsidR="009E6099" w:rsidRPr="00FB4068" w:rsidRDefault="009E6099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1.914</w:t>
            </w:r>
          </w:p>
        </w:tc>
      </w:tr>
      <w:tr w:rsidR="009E6099" w:rsidRPr="00FB4068" w14:paraId="5E661769" w14:textId="77777777" w:rsidTr="00F07BDA">
        <w:tc>
          <w:tcPr>
            <w:tcW w:w="4531" w:type="dxa"/>
          </w:tcPr>
          <w:p w14:paraId="7D85F7A8" w14:textId="4B929E87" w:rsidR="009E6099" w:rsidRPr="00FB4068" w:rsidRDefault="009E6099" w:rsidP="00D55464">
            <w:pPr>
              <w:rPr>
                <w:rFonts w:ascii="Arial" w:hAnsi="Arial" w:cs="Arial"/>
              </w:rPr>
            </w:pPr>
            <w:proofErr w:type="gramStart"/>
            <w:r w:rsidRPr="00FB4068">
              <w:rPr>
                <w:rFonts w:ascii="Arial" w:hAnsi="Arial" w:cs="Arial"/>
              </w:rPr>
              <w:t>AR(</w:t>
            </w:r>
            <w:proofErr w:type="gramEnd"/>
            <w:r w:rsidRPr="00FB4068">
              <w:rPr>
                <w:rFonts w:ascii="Arial" w:hAnsi="Arial" w:cs="Arial"/>
              </w:rPr>
              <w:t>1)</w:t>
            </w:r>
          </w:p>
        </w:tc>
        <w:tc>
          <w:tcPr>
            <w:tcW w:w="4531" w:type="dxa"/>
          </w:tcPr>
          <w:p w14:paraId="177AD5BB" w14:textId="77404534" w:rsidR="009E6099" w:rsidRPr="00FB4068" w:rsidRDefault="009E6099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1.846</w:t>
            </w:r>
          </w:p>
        </w:tc>
      </w:tr>
      <w:tr w:rsidR="009E6099" w:rsidRPr="00FB4068" w14:paraId="1F6C3F8B" w14:textId="77777777" w:rsidTr="00F07BDA">
        <w:tc>
          <w:tcPr>
            <w:tcW w:w="4531" w:type="dxa"/>
          </w:tcPr>
          <w:p w14:paraId="0D9D04FE" w14:textId="3D9E0821" w:rsidR="009E6099" w:rsidRPr="00FB4068" w:rsidRDefault="009E6099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Exchangeable</w:t>
            </w:r>
          </w:p>
        </w:tc>
        <w:tc>
          <w:tcPr>
            <w:tcW w:w="4531" w:type="dxa"/>
          </w:tcPr>
          <w:p w14:paraId="5BD542B0" w14:textId="7133DF2C" w:rsidR="009E6099" w:rsidRPr="00FB4068" w:rsidRDefault="009E6099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1.830</w:t>
            </w:r>
          </w:p>
        </w:tc>
      </w:tr>
      <w:tr w:rsidR="009E6099" w:rsidRPr="00FB4068" w14:paraId="028FE653" w14:textId="77777777" w:rsidTr="00F07BDA">
        <w:tc>
          <w:tcPr>
            <w:tcW w:w="4531" w:type="dxa"/>
          </w:tcPr>
          <w:p w14:paraId="16CE76AA" w14:textId="66A27628" w:rsidR="009E6099" w:rsidRPr="00FB4068" w:rsidRDefault="009E6099" w:rsidP="00D55464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Unstructured</w:t>
            </w:r>
          </w:p>
        </w:tc>
        <w:tc>
          <w:tcPr>
            <w:tcW w:w="4531" w:type="dxa"/>
          </w:tcPr>
          <w:p w14:paraId="09AB0FF5" w14:textId="17FFE363" w:rsidR="009E6099" w:rsidRPr="00FB4068" w:rsidRDefault="009E6099" w:rsidP="00D55464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61.803</w:t>
            </w:r>
          </w:p>
        </w:tc>
      </w:tr>
    </w:tbl>
    <w:p w14:paraId="6B96BBC3" w14:textId="2B1504A8" w:rsidR="00D55464" w:rsidRPr="00FB4068" w:rsidRDefault="00D55464" w:rsidP="00D55464">
      <w:pPr>
        <w:rPr>
          <w:rFonts w:ascii="Arial" w:hAnsi="Arial" w:cs="Arial"/>
        </w:rPr>
      </w:pPr>
    </w:p>
    <w:p w14:paraId="31193087" w14:textId="6F96E7CF" w:rsidR="00D55464" w:rsidRPr="00FB4068" w:rsidRDefault="00D55464" w:rsidP="00D55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Working Correlation Matrix</w:t>
      </w:r>
      <w:r w:rsidRPr="00FB4068">
        <w:rPr>
          <w:rFonts w:ascii="Arial" w:hAnsi="Arial" w:cs="Arial"/>
        </w:rPr>
        <w:tab/>
        <w:t xml:space="preserve"> (Unstructured)</w:t>
      </w:r>
    </w:p>
    <w:p w14:paraId="53816DDC" w14:textId="77777777" w:rsidR="00D55464" w:rsidRPr="00FB4068" w:rsidRDefault="00D55464" w:rsidP="00D55464">
      <w:pPr>
        <w:pStyle w:val="Heading2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</w:tblGrid>
      <w:tr w:rsidR="00D55464" w:rsidRPr="00FB4068" w14:paraId="4D5C82E3" w14:textId="77777777" w:rsidTr="00D55464">
        <w:tc>
          <w:tcPr>
            <w:tcW w:w="1843" w:type="dxa"/>
            <w:tcBorders>
              <w:bottom w:val="single" w:sz="4" w:space="0" w:color="auto"/>
            </w:tcBorders>
          </w:tcPr>
          <w:p w14:paraId="70DB9756" w14:textId="77777777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7CA96BE9" w14:textId="7D459114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256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8C65FF8" w14:textId="0C9871E9" w:rsidR="00D55464" w:rsidRPr="00FB4068" w:rsidRDefault="00D55464" w:rsidP="00D55464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D55464" w:rsidRPr="00FB4068" w14:paraId="46AD6140" w14:textId="77777777" w:rsidTr="00D55464">
        <w:tc>
          <w:tcPr>
            <w:tcW w:w="1843" w:type="dxa"/>
            <w:tcBorders>
              <w:top w:val="single" w:sz="4" w:space="0" w:color="auto"/>
            </w:tcBorders>
          </w:tcPr>
          <w:p w14:paraId="2C9DC9DF" w14:textId="77777777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7A0C526E" w14:textId="3349ADD0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45C33F1F" w14:textId="134F506B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595729" w14:textId="64CCD03E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471A3FF" w14:textId="205DBD48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</w:tr>
      <w:tr w:rsidR="00D55464" w:rsidRPr="00FB4068" w14:paraId="6B3B7822" w14:textId="77777777" w:rsidTr="00D55464">
        <w:tc>
          <w:tcPr>
            <w:tcW w:w="1843" w:type="dxa"/>
            <w:vMerge w:val="restart"/>
          </w:tcPr>
          <w:p w14:paraId="5575E0B4" w14:textId="09FBBCE8" w:rsidR="00D55464" w:rsidRPr="00FB4068" w:rsidRDefault="00D55464" w:rsidP="00D55464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478B895" w14:textId="3C564A87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64DE7EC" w14:textId="5618129F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15C720A1" w14:textId="78684777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06</w:t>
            </w:r>
          </w:p>
        </w:tc>
        <w:tc>
          <w:tcPr>
            <w:tcW w:w="718" w:type="dxa"/>
          </w:tcPr>
          <w:p w14:paraId="133B7671" w14:textId="316E3049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33</w:t>
            </w:r>
          </w:p>
        </w:tc>
      </w:tr>
      <w:tr w:rsidR="00D55464" w:rsidRPr="00FB4068" w14:paraId="527270DE" w14:textId="77777777" w:rsidTr="00D55464">
        <w:tc>
          <w:tcPr>
            <w:tcW w:w="1843" w:type="dxa"/>
            <w:vMerge/>
          </w:tcPr>
          <w:p w14:paraId="21EBCEAF" w14:textId="77777777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37C9B33" w14:textId="263A340E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E5ACE44" w14:textId="03BDCB62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06</w:t>
            </w:r>
          </w:p>
        </w:tc>
        <w:tc>
          <w:tcPr>
            <w:tcW w:w="850" w:type="dxa"/>
          </w:tcPr>
          <w:p w14:paraId="3CA7DF45" w14:textId="1DCFEE1D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0F2D285F" w14:textId="22F95BA1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98</w:t>
            </w:r>
          </w:p>
        </w:tc>
      </w:tr>
      <w:tr w:rsidR="00D55464" w:rsidRPr="00FB4068" w14:paraId="2E76021E" w14:textId="77777777" w:rsidTr="00D55464">
        <w:tc>
          <w:tcPr>
            <w:tcW w:w="1843" w:type="dxa"/>
            <w:vMerge/>
          </w:tcPr>
          <w:p w14:paraId="2F3EC5FC" w14:textId="77777777" w:rsidR="00D55464" w:rsidRPr="00FB4068" w:rsidRDefault="00D55464" w:rsidP="00D5546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0B60E2DF" w14:textId="6E64E1FE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EEC3FE8" w14:textId="1D3B10A8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33</w:t>
            </w:r>
          </w:p>
        </w:tc>
        <w:tc>
          <w:tcPr>
            <w:tcW w:w="850" w:type="dxa"/>
          </w:tcPr>
          <w:p w14:paraId="685C7847" w14:textId="5C74C6E0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98</w:t>
            </w:r>
          </w:p>
        </w:tc>
        <w:tc>
          <w:tcPr>
            <w:tcW w:w="718" w:type="dxa"/>
          </w:tcPr>
          <w:p w14:paraId="3E7F2332" w14:textId="01A01DB7" w:rsidR="00D55464" w:rsidRPr="00FB4068" w:rsidRDefault="00D55464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</w:tr>
    </w:tbl>
    <w:p w14:paraId="3CDF3681" w14:textId="2E677F0A" w:rsidR="00D55464" w:rsidRPr="00FB4068" w:rsidRDefault="00D55464" w:rsidP="00D55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57178568" w14:textId="77777777" w:rsidR="00D55464" w:rsidRPr="00FB4068" w:rsidRDefault="00D55464" w:rsidP="00D55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7BDA" w:rsidRPr="00FB4068" w14:paraId="25FC67E1" w14:textId="77777777" w:rsidTr="00F07BDA">
        <w:tc>
          <w:tcPr>
            <w:tcW w:w="3020" w:type="dxa"/>
            <w:tcBorders>
              <w:bottom w:val="single" w:sz="4" w:space="0" w:color="auto"/>
            </w:tcBorders>
          </w:tcPr>
          <w:p w14:paraId="4230823C" w14:textId="1FB85CAC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5A011BE6" w14:textId="77288CBF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7983A2A" w14:textId="1189D358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F07BDA" w:rsidRPr="00FB4068" w14:paraId="46A4A6BB" w14:textId="77777777" w:rsidTr="00F07BDA">
        <w:tc>
          <w:tcPr>
            <w:tcW w:w="3020" w:type="dxa"/>
            <w:tcBorders>
              <w:top w:val="single" w:sz="4" w:space="0" w:color="auto"/>
            </w:tcBorders>
          </w:tcPr>
          <w:p w14:paraId="5F29D7B6" w14:textId="1FA6BA14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2.9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3454B10" w14:textId="5A3D547A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45D9EDE" w14:textId="29B56B2D" w:rsidR="00F07BDA" w:rsidRPr="00FB4068" w:rsidRDefault="00F07BDA" w:rsidP="00D5546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2</w:t>
            </w:r>
          </w:p>
        </w:tc>
      </w:tr>
    </w:tbl>
    <w:p w14:paraId="554E60AA" w14:textId="2D42AF5D" w:rsidR="00D55464" w:rsidRPr="00FB4068" w:rsidRDefault="00A14BEC" w:rsidP="00A14BEC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t>IRI Empathic Concern</w:t>
      </w:r>
    </w:p>
    <w:p w14:paraId="584A1E15" w14:textId="594C888F" w:rsidR="00A14BEC" w:rsidRPr="00FB4068" w:rsidRDefault="009E2786" w:rsidP="00A14BEC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14BEC" w:rsidRPr="00FB4068" w14:paraId="7D8A03E1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2E70DE6D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B11CA6C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48F6E5F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A14BEC" w:rsidRPr="00FB4068" w14:paraId="5287F35E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32C3D8FB" w14:textId="7F45A1A1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 EC COVID-19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E67F3F8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5074252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3.8</w:t>
            </w:r>
          </w:p>
        </w:tc>
      </w:tr>
      <w:tr w:rsidR="00A14BEC" w:rsidRPr="00FB4068" w14:paraId="47A5CA07" w14:textId="77777777" w:rsidTr="007D31CC">
        <w:tc>
          <w:tcPr>
            <w:tcW w:w="3020" w:type="dxa"/>
          </w:tcPr>
          <w:p w14:paraId="4490441A" w14:textId="34760A0A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_EC_T1</w:t>
            </w:r>
          </w:p>
        </w:tc>
        <w:tc>
          <w:tcPr>
            <w:tcW w:w="3021" w:type="dxa"/>
          </w:tcPr>
          <w:p w14:paraId="6D9162F3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1</w:t>
            </w:r>
          </w:p>
        </w:tc>
        <w:tc>
          <w:tcPr>
            <w:tcW w:w="3021" w:type="dxa"/>
          </w:tcPr>
          <w:p w14:paraId="7D8DE562" w14:textId="7DE90058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2.5</w:t>
            </w:r>
          </w:p>
        </w:tc>
      </w:tr>
      <w:tr w:rsidR="00A14BEC" w:rsidRPr="00FB4068" w14:paraId="514048E8" w14:textId="77777777" w:rsidTr="007D31CC">
        <w:tc>
          <w:tcPr>
            <w:tcW w:w="3020" w:type="dxa"/>
          </w:tcPr>
          <w:p w14:paraId="3E4437E6" w14:textId="0168C46F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RI_EC_T2</w:t>
            </w:r>
          </w:p>
        </w:tc>
        <w:tc>
          <w:tcPr>
            <w:tcW w:w="3021" w:type="dxa"/>
          </w:tcPr>
          <w:p w14:paraId="5A2145B9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497CBBDF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3.8</w:t>
            </w:r>
          </w:p>
        </w:tc>
      </w:tr>
      <w:tr w:rsidR="00A14BEC" w:rsidRPr="00FB4068" w14:paraId="6967C05C" w14:textId="77777777" w:rsidTr="007D31CC">
        <w:tc>
          <w:tcPr>
            <w:tcW w:w="3020" w:type="dxa"/>
          </w:tcPr>
          <w:p w14:paraId="2A39BF87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21" w:type="dxa"/>
          </w:tcPr>
          <w:p w14:paraId="04757051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57</w:t>
            </w:r>
          </w:p>
        </w:tc>
        <w:tc>
          <w:tcPr>
            <w:tcW w:w="3021" w:type="dxa"/>
          </w:tcPr>
          <w:p w14:paraId="286297D6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4C4B7E89" w14:textId="77777777" w:rsidR="00A14BEC" w:rsidRPr="00FB4068" w:rsidRDefault="00A14BEC" w:rsidP="00A14BEC">
      <w:pPr>
        <w:rPr>
          <w:rFonts w:ascii="Arial" w:hAnsi="Arial" w:cs="Arial"/>
        </w:rPr>
      </w:pPr>
    </w:p>
    <w:p w14:paraId="074223F1" w14:textId="77777777" w:rsidR="00A14BEC" w:rsidRPr="00FB4068" w:rsidRDefault="00A14BEC" w:rsidP="00A14BEC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A14BEC" w:rsidRPr="00FB4068" w14:paraId="7D6287B5" w14:textId="77777777" w:rsidTr="00F07BDA">
        <w:tc>
          <w:tcPr>
            <w:tcW w:w="4531" w:type="dxa"/>
            <w:tcBorders>
              <w:bottom w:val="single" w:sz="4" w:space="0" w:color="auto"/>
            </w:tcBorders>
          </w:tcPr>
          <w:p w14:paraId="0F6983AF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DED8DB7" w14:textId="77777777" w:rsidR="00A14BEC" w:rsidRPr="00FB4068" w:rsidRDefault="00A14BEC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A14BEC" w:rsidRPr="00FB4068" w14:paraId="76909EA6" w14:textId="77777777" w:rsidTr="00F07BDA">
        <w:tc>
          <w:tcPr>
            <w:tcW w:w="4531" w:type="dxa"/>
            <w:tcBorders>
              <w:top w:val="single" w:sz="4" w:space="0" w:color="auto"/>
            </w:tcBorders>
          </w:tcPr>
          <w:p w14:paraId="47FD2FFA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57266229" w14:textId="25E889B0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5.193</w:t>
            </w:r>
          </w:p>
        </w:tc>
      </w:tr>
      <w:tr w:rsidR="00A14BEC" w:rsidRPr="00FB4068" w14:paraId="55D6B729" w14:textId="77777777" w:rsidTr="00F07BDA">
        <w:tc>
          <w:tcPr>
            <w:tcW w:w="4531" w:type="dxa"/>
          </w:tcPr>
          <w:p w14:paraId="25234BC1" w14:textId="77777777" w:rsidR="00A14BEC" w:rsidRPr="00FB4068" w:rsidRDefault="00A14BEC" w:rsidP="007D31CC">
            <w:pPr>
              <w:rPr>
                <w:rFonts w:ascii="Arial" w:hAnsi="Arial" w:cs="Arial"/>
                <w:u w:val="single"/>
              </w:rPr>
            </w:pPr>
            <w:proofErr w:type="gramStart"/>
            <w:r w:rsidRPr="00FB4068">
              <w:rPr>
                <w:rFonts w:ascii="Arial" w:hAnsi="Arial" w:cs="Arial"/>
                <w:u w:val="single"/>
              </w:rPr>
              <w:t>AR(</w:t>
            </w:r>
            <w:proofErr w:type="gramEnd"/>
            <w:r w:rsidRPr="00FB4068">
              <w:rPr>
                <w:rFonts w:ascii="Arial" w:hAnsi="Arial" w:cs="Arial"/>
                <w:u w:val="single"/>
              </w:rPr>
              <w:t>1)</w:t>
            </w:r>
          </w:p>
        </w:tc>
        <w:tc>
          <w:tcPr>
            <w:tcW w:w="4531" w:type="dxa"/>
          </w:tcPr>
          <w:p w14:paraId="561DF1EB" w14:textId="03DADB0F" w:rsidR="00A14BEC" w:rsidRPr="00FB4068" w:rsidRDefault="00A14BEC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55.108</w:t>
            </w:r>
          </w:p>
        </w:tc>
      </w:tr>
      <w:tr w:rsidR="00A14BEC" w:rsidRPr="00FB4068" w14:paraId="67BED62D" w14:textId="77777777" w:rsidTr="00F07BDA">
        <w:tc>
          <w:tcPr>
            <w:tcW w:w="4531" w:type="dxa"/>
          </w:tcPr>
          <w:p w14:paraId="293D843A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Exchangeable</w:t>
            </w:r>
          </w:p>
        </w:tc>
        <w:tc>
          <w:tcPr>
            <w:tcW w:w="4531" w:type="dxa"/>
          </w:tcPr>
          <w:p w14:paraId="380660DD" w14:textId="0A128753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5.126</w:t>
            </w:r>
          </w:p>
        </w:tc>
      </w:tr>
      <w:tr w:rsidR="00A14BEC" w:rsidRPr="00FB4068" w14:paraId="42604EF4" w14:textId="77777777" w:rsidTr="00F07BDA">
        <w:tc>
          <w:tcPr>
            <w:tcW w:w="4531" w:type="dxa"/>
          </w:tcPr>
          <w:p w14:paraId="1F2B58A9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Unstructured</w:t>
            </w:r>
          </w:p>
        </w:tc>
        <w:tc>
          <w:tcPr>
            <w:tcW w:w="4531" w:type="dxa"/>
          </w:tcPr>
          <w:p w14:paraId="5CF51CD7" w14:textId="09691809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5.196</w:t>
            </w:r>
          </w:p>
        </w:tc>
      </w:tr>
    </w:tbl>
    <w:p w14:paraId="03C1C13C" w14:textId="77777777" w:rsidR="00A14BEC" w:rsidRPr="00FB4068" w:rsidRDefault="00A14BEC" w:rsidP="00A14BEC">
      <w:pPr>
        <w:rPr>
          <w:rFonts w:ascii="Arial" w:hAnsi="Arial" w:cs="Arial"/>
        </w:rPr>
      </w:pPr>
    </w:p>
    <w:p w14:paraId="3B1EBF10" w14:textId="47CF5A54" w:rsidR="00A14BEC" w:rsidRPr="00FB4068" w:rsidRDefault="00A14BEC" w:rsidP="00A14BEC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lastRenderedPageBreak/>
        <w:t>Working Correlation Matrix</w:t>
      </w:r>
      <w:r w:rsidRPr="00FB4068">
        <w:rPr>
          <w:rFonts w:ascii="Arial" w:hAnsi="Arial" w:cs="Arial"/>
        </w:rPr>
        <w:tab/>
        <w:t xml:space="preserve"> (</w:t>
      </w:r>
      <w:r w:rsidR="00F212A2" w:rsidRPr="00FB4068">
        <w:rPr>
          <w:rFonts w:ascii="Arial" w:hAnsi="Arial" w:cs="Arial"/>
        </w:rPr>
        <w:t>Autoregressive</w:t>
      </w:r>
      <w:r w:rsidRPr="00FB4068">
        <w:rPr>
          <w:rFonts w:ascii="Arial" w:hAnsi="Arial" w:cs="Arial"/>
        </w:rPr>
        <w:t>)</w:t>
      </w:r>
    </w:p>
    <w:p w14:paraId="25949F5B" w14:textId="77777777" w:rsidR="00A14BEC" w:rsidRPr="00FB4068" w:rsidRDefault="00A14BEC" w:rsidP="00A14BEC">
      <w:pPr>
        <w:pStyle w:val="Heading2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</w:tblGrid>
      <w:tr w:rsidR="00A14BEC" w:rsidRPr="00FB4068" w14:paraId="48D945CD" w14:textId="77777777" w:rsidTr="007D31CC">
        <w:tc>
          <w:tcPr>
            <w:tcW w:w="1843" w:type="dxa"/>
            <w:tcBorders>
              <w:bottom w:val="single" w:sz="4" w:space="0" w:color="auto"/>
            </w:tcBorders>
          </w:tcPr>
          <w:p w14:paraId="51B23808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D1C59CE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256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3AE17F2" w14:textId="77777777" w:rsidR="00A14BEC" w:rsidRPr="00FB4068" w:rsidRDefault="00A14BEC" w:rsidP="007D31CC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A14BEC" w:rsidRPr="00FB4068" w14:paraId="145619F0" w14:textId="77777777" w:rsidTr="007D31CC">
        <w:tc>
          <w:tcPr>
            <w:tcW w:w="1843" w:type="dxa"/>
            <w:tcBorders>
              <w:top w:val="single" w:sz="4" w:space="0" w:color="auto"/>
            </w:tcBorders>
          </w:tcPr>
          <w:p w14:paraId="5257ADBA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08B093C3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7921557C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D9785A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7EAC360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</w:tr>
      <w:tr w:rsidR="00A14BEC" w:rsidRPr="00FB4068" w14:paraId="120CF204" w14:textId="77777777" w:rsidTr="007D31CC">
        <w:tc>
          <w:tcPr>
            <w:tcW w:w="1843" w:type="dxa"/>
            <w:vMerge w:val="restart"/>
          </w:tcPr>
          <w:p w14:paraId="462DBA6B" w14:textId="77777777" w:rsidR="00A14BEC" w:rsidRPr="00FB4068" w:rsidRDefault="00A14BEC" w:rsidP="007D31CC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355777B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0D59701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7D0EDBB9" w14:textId="00D4B1FA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43</w:t>
            </w:r>
          </w:p>
        </w:tc>
        <w:tc>
          <w:tcPr>
            <w:tcW w:w="718" w:type="dxa"/>
          </w:tcPr>
          <w:p w14:paraId="3E104AA8" w14:textId="1EDD2173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552</w:t>
            </w:r>
          </w:p>
        </w:tc>
      </w:tr>
      <w:tr w:rsidR="00A14BEC" w:rsidRPr="00FB4068" w14:paraId="440988DE" w14:textId="77777777" w:rsidTr="007D31CC">
        <w:tc>
          <w:tcPr>
            <w:tcW w:w="1843" w:type="dxa"/>
            <w:vMerge/>
          </w:tcPr>
          <w:p w14:paraId="15AD34E9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0D37DA0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C8738B2" w14:textId="6F5596A1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43</w:t>
            </w:r>
          </w:p>
        </w:tc>
        <w:tc>
          <w:tcPr>
            <w:tcW w:w="850" w:type="dxa"/>
          </w:tcPr>
          <w:p w14:paraId="2A96C8C7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75A13209" w14:textId="03D66362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43</w:t>
            </w:r>
          </w:p>
        </w:tc>
      </w:tr>
      <w:tr w:rsidR="00A14BEC" w:rsidRPr="00FB4068" w14:paraId="2BAC7D17" w14:textId="77777777" w:rsidTr="007D31CC">
        <w:tc>
          <w:tcPr>
            <w:tcW w:w="1843" w:type="dxa"/>
            <w:vMerge/>
          </w:tcPr>
          <w:p w14:paraId="3CD48165" w14:textId="77777777" w:rsidR="00A14BEC" w:rsidRPr="00FB4068" w:rsidRDefault="00A14BEC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F74C3E0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8B4D73" w14:textId="4B4ABE68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552</w:t>
            </w:r>
          </w:p>
        </w:tc>
        <w:tc>
          <w:tcPr>
            <w:tcW w:w="850" w:type="dxa"/>
          </w:tcPr>
          <w:p w14:paraId="64273640" w14:textId="279F9869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743</w:t>
            </w:r>
          </w:p>
        </w:tc>
        <w:tc>
          <w:tcPr>
            <w:tcW w:w="718" w:type="dxa"/>
          </w:tcPr>
          <w:p w14:paraId="4F5930A8" w14:textId="77777777" w:rsidR="00A14BEC" w:rsidRPr="00FB4068" w:rsidRDefault="00A14BEC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</w:tr>
    </w:tbl>
    <w:p w14:paraId="1347AFF4" w14:textId="77777777" w:rsidR="00A14BEC" w:rsidRPr="00FB4068" w:rsidRDefault="00A14BEC" w:rsidP="00A14BEC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4035D9E4" w14:textId="77777777" w:rsidR="00A14BEC" w:rsidRPr="00FB4068" w:rsidRDefault="00A14BEC" w:rsidP="00A14BEC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7BDA" w:rsidRPr="00FB4068" w14:paraId="71320CC5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6323F24B" w14:textId="77777777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5130581" w14:textId="77777777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5C71308" w14:textId="77777777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F07BDA" w:rsidRPr="00FB4068" w14:paraId="79F9DDF7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2820CCF1" w14:textId="5B86A49A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5.29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D62F845" w14:textId="77777777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8DB23D1" w14:textId="6C6A4B1A" w:rsidR="00F07BDA" w:rsidRPr="00FB4068" w:rsidRDefault="00F07BDA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</w:tbl>
    <w:p w14:paraId="21F60D4C" w14:textId="77777777" w:rsidR="00D55464" w:rsidRPr="00FB4068" w:rsidRDefault="00D55464" w:rsidP="00D55464">
      <w:pPr>
        <w:rPr>
          <w:rFonts w:ascii="Arial" w:hAnsi="Arial" w:cs="Arial"/>
        </w:rPr>
      </w:pPr>
    </w:p>
    <w:p w14:paraId="1149B5C6" w14:textId="29915D29" w:rsidR="00D55464" w:rsidRPr="00FB4068" w:rsidRDefault="009E2786" w:rsidP="009E2786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t>Opportunities for prosocial actions</w:t>
      </w:r>
    </w:p>
    <w:p w14:paraId="18945FBC" w14:textId="0CC1A8B8" w:rsidR="009E2786" w:rsidRPr="00FB4068" w:rsidRDefault="009E2786" w:rsidP="009E2786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E2786" w:rsidRPr="00FB4068" w14:paraId="763FEE84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0F295EBB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123DE96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81EF23E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9E2786" w:rsidRPr="00FB4068" w14:paraId="0FC851B2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0DAE2E6D" w14:textId="3F2A97DA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T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E37B16F" w14:textId="6F5E463F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99EE51C" w14:textId="0ABBFEC3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7.8</w:t>
            </w:r>
          </w:p>
        </w:tc>
      </w:tr>
      <w:tr w:rsidR="009E2786" w:rsidRPr="00FB4068" w14:paraId="22A284FE" w14:textId="77777777" w:rsidTr="007D31CC">
        <w:tc>
          <w:tcPr>
            <w:tcW w:w="3020" w:type="dxa"/>
          </w:tcPr>
          <w:p w14:paraId="12F2CA12" w14:textId="6EDF4F56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T1.5</w:t>
            </w:r>
          </w:p>
        </w:tc>
        <w:tc>
          <w:tcPr>
            <w:tcW w:w="3021" w:type="dxa"/>
          </w:tcPr>
          <w:p w14:paraId="073ED50E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1</w:t>
            </w:r>
          </w:p>
        </w:tc>
        <w:tc>
          <w:tcPr>
            <w:tcW w:w="3021" w:type="dxa"/>
          </w:tcPr>
          <w:p w14:paraId="10803CA0" w14:textId="62BDE06F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7.8</w:t>
            </w:r>
          </w:p>
        </w:tc>
      </w:tr>
      <w:tr w:rsidR="009E2786" w:rsidRPr="00FB4068" w14:paraId="25A66B83" w14:textId="77777777" w:rsidTr="007D31CC">
        <w:tc>
          <w:tcPr>
            <w:tcW w:w="3020" w:type="dxa"/>
          </w:tcPr>
          <w:p w14:paraId="4FD4C6F5" w14:textId="42F32A1F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T2</w:t>
            </w:r>
          </w:p>
        </w:tc>
        <w:tc>
          <w:tcPr>
            <w:tcW w:w="3021" w:type="dxa"/>
          </w:tcPr>
          <w:p w14:paraId="30E1982C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59978A6D" w14:textId="4AF6C84F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8.5</w:t>
            </w:r>
          </w:p>
        </w:tc>
      </w:tr>
      <w:tr w:rsidR="009E2786" w:rsidRPr="00FB4068" w14:paraId="2F8F7FDE" w14:textId="77777777" w:rsidTr="007D31CC">
        <w:tc>
          <w:tcPr>
            <w:tcW w:w="3020" w:type="dxa"/>
          </w:tcPr>
          <w:p w14:paraId="32DB0069" w14:textId="43BB4CDF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COVID-19 Week 1</w:t>
            </w:r>
          </w:p>
        </w:tc>
        <w:tc>
          <w:tcPr>
            <w:tcW w:w="3021" w:type="dxa"/>
          </w:tcPr>
          <w:p w14:paraId="16AB8414" w14:textId="0AB3527D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2</w:t>
            </w:r>
          </w:p>
        </w:tc>
        <w:tc>
          <w:tcPr>
            <w:tcW w:w="3021" w:type="dxa"/>
          </w:tcPr>
          <w:p w14:paraId="4CF6B521" w14:textId="36D4B6B4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8.2</w:t>
            </w:r>
          </w:p>
        </w:tc>
      </w:tr>
      <w:tr w:rsidR="009E2786" w:rsidRPr="00FB4068" w14:paraId="31944B1A" w14:textId="77777777" w:rsidTr="007D31CC">
        <w:tc>
          <w:tcPr>
            <w:tcW w:w="3020" w:type="dxa"/>
          </w:tcPr>
          <w:p w14:paraId="1FFE08F1" w14:textId="77563330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COVID-19 Week 2</w:t>
            </w:r>
          </w:p>
        </w:tc>
        <w:tc>
          <w:tcPr>
            <w:tcW w:w="3021" w:type="dxa"/>
          </w:tcPr>
          <w:p w14:paraId="6FA9CE74" w14:textId="16186719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9</w:t>
            </w:r>
          </w:p>
        </w:tc>
        <w:tc>
          <w:tcPr>
            <w:tcW w:w="3021" w:type="dxa"/>
          </w:tcPr>
          <w:p w14:paraId="60622E3A" w14:textId="65E3AA15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3.6</w:t>
            </w:r>
          </w:p>
        </w:tc>
      </w:tr>
      <w:tr w:rsidR="009E2786" w:rsidRPr="00FB4068" w14:paraId="50F5450F" w14:textId="77777777" w:rsidTr="007D31CC">
        <w:tc>
          <w:tcPr>
            <w:tcW w:w="3020" w:type="dxa"/>
          </w:tcPr>
          <w:p w14:paraId="2F8D761B" w14:textId="5ECB2451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OPA Covid-19 Week 3</w:t>
            </w:r>
          </w:p>
        </w:tc>
        <w:tc>
          <w:tcPr>
            <w:tcW w:w="3021" w:type="dxa"/>
          </w:tcPr>
          <w:p w14:paraId="60F8B3FC" w14:textId="1B6038E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0</w:t>
            </w:r>
          </w:p>
        </w:tc>
        <w:tc>
          <w:tcPr>
            <w:tcW w:w="3021" w:type="dxa"/>
          </w:tcPr>
          <w:p w14:paraId="401DC402" w14:textId="19001265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4.0</w:t>
            </w:r>
          </w:p>
        </w:tc>
      </w:tr>
      <w:tr w:rsidR="009E2786" w:rsidRPr="00FB4068" w14:paraId="30887F6B" w14:textId="77777777" w:rsidTr="007D31CC">
        <w:tc>
          <w:tcPr>
            <w:tcW w:w="3020" w:type="dxa"/>
          </w:tcPr>
          <w:p w14:paraId="7C775A5A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21" w:type="dxa"/>
          </w:tcPr>
          <w:p w14:paraId="09D21FC4" w14:textId="58082441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86</w:t>
            </w:r>
          </w:p>
        </w:tc>
        <w:tc>
          <w:tcPr>
            <w:tcW w:w="3021" w:type="dxa"/>
          </w:tcPr>
          <w:p w14:paraId="5D19596D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7F8CF705" w14:textId="77777777" w:rsidR="009E2786" w:rsidRPr="00FB4068" w:rsidRDefault="009E2786" w:rsidP="009E2786">
      <w:pPr>
        <w:rPr>
          <w:rFonts w:ascii="Arial" w:hAnsi="Arial" w:cs="Arial"/>
        </w:rPr>
      </w:pPr>
    </w:p>
    <w:p w14:paraId="5DED8223" w14:textId="77777777" w:rsidR="009E2786" w:rsidRPr="00FB4068" w:rsidRDefault="009E2786" w:rsidP="009E2786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9E2786" w:rsidRPr="00FB4068" w14:paraId="6AEA21E4" w14:textId="77777777" w:rsidTr="007D31CC">
        <w:tc>
          <w:tcPr>
            <w:tcW w:w="4531" w:type="dxa"/>
            <w:tcBorders>
              <w:bottom w:val="single" w:sz="4" w:space="0" w:color="auto"/>
            </w:tcBorders>
          </w:tcPr>
          <w:p w14:paraId="7BA65459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6FEE028" w14:textId="77777777" w:rsidR="009E2786" w:rsidRPr="00FB4068" w:rsidRDefault="009E2786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9E2786" w:rsidRPr="00FB4068" w14:paraId="75AF505D" w14:textId="77777777" w:rsidTr="007D31CC">
        <w:tc>
          <w:tcPr>
            <w:tcW w:w="4531" w:type="dxa"/>
            <w:tcBorders>
              <w:top w:val="single" w:sz="4" w:space="0" w:color="auto"/>
            </w:tcBorders>
          </w:tcPr>
          <w:p w14:paraId="33230CFC" w14:textId="77777777" w:rsidR="009E2786" w:rsidRPr="00FB4068" w:rsidRDefault="009E2786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2B5DB6A" w14:textId="6AF482B7" w:rsidR="009E2786" w:rsidRPr="00FB4068" w:rsidRDefault="009E2786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440.96</w:t>
            </w:r>
          </w:p>
        </w:tc>
      </w:tr>
      <w:tr w:rsidR="009E2786" w:rsidRPr="00FB4068" w14:paraId="38CE19CC" w14:textId="77777777" w:rsidTr="007D31CC">
        <w:tc>
          <w:tcPr>
            <w:tcW w:w="4531" w:type="dxa"/>
          </w:tcPr>
          <w:p w14:paraId="61AAFE56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proofErr w:type="gramStart"/>
            <w:r w:rsidRPr="00FB4068">
              <w:rPr>
                <w:rFonts w:ascii="Arial" w:hAnsi="Arial" w:cs="Arial"/>
              </w:rPr>
              <w:t>AR(</w:t>
            </w:r>
            <w:proofErr w:type="gramEnd"/>
            <w:r w:rsidRPr="00FB4068">
              <w:rPr>
                <w:rFonts w:ascii="Arial" w:hAnsi="Arial" w:cs="Arial"/>
              </w:rPr>
              <w:t>1)</w:t>
            </w:r>
          </w:p>
        </w:tc>
        <w:tc>
          <w:tcPr>
            <w:tcW w:w="4531" w:type="dxa"/>
          </w:tcPr>
          <w:p w14:paraId="77EC2180" w14:textId="2C97C0C8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42.42</w:t>
            </w:r>
          </w:p>
        </w:tc>
      </w:tr>
      <w:tr w:rsidR="009E2786" w:rsidRPr="00FB4068" w14:paraId="6575D5A7" w14:textId="77777777" w:rsidTr="007D31CC">
        <w:tc>
          <w:tcPr>
            <w:tcW w:w="4531" w:type="dxa"/>
          </w:tcPr>
          <w:p w14:paraId="55C068F8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Exchangeable</w:t>
            </w:r>
          </w:p>
        </w:tc>
        <w:tc>
          <w:tcPr>
            <w:tcW w:w="4531" w:type="dxa"/>
          </w:tcPr>
          <w:p w14:paraId="5187E555" w14:textId="045C98C2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42.68</w:t>
            </w:r>
          </w:p>
        </w:tc>
      </w:tr>
      <w:tr w:rsidR="009E2786" w:rsidRPr="00FB4068" w14:paraId="779C27FB" w14:textId="77777777" w:rsidTr="007D31CC">
        <w:tc>
          <w:tcPr>
            <w:tcW w:w="4531" w:type="dxa"/>
          </w:tcPr>
          <w:p w14:paraId="74925775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Unstructured</w:t>
            </w:r>
          </w:p>
        </w:tc>
        <w:tc>
          <w:tcPr>
            <w:tcW w:w="4531" w:type="dxa"/>
          </w:tcPr>
          <w:p w14:paraId="2D322402" w14:textId="2F65A62C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45.80</w:t>
            </w:r>
          </w:p>
        </w:tc>
      </w:tr>
    </w:tbl>
    <w:p w14:paraId="3CB6BE6C" w14:textId="77777777" w:rsidR="009E2786" w:rsidRPr="00FB4068" w:rsidRDefault="009E2786" w:rsidP="009E2786">
      <w:pPr>
        <w:rPr>
          <w:rFonts w:ascii="Arial" w:hAnsi="Arial" w:cs="Arial"/>
        </w:rPr>
      </w:pPr>
    </w:p>
    <w:p w14:paraId="49B400FD" w14:textId="0310E62D" w:rsidR="009E2786" w:rsidRPr="00FB4068" w:rsidRDefault="009E2786" w:rsidP="009E2786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Working Correlation Matrix</w:t>
      </w:r>
      <w:r w:rsidRPr="00FB4068">
        <w:rPr>
          <w:rFonts w:ascii="Arial" w:hAnsi="Arial" w:cs="Arial"/>
        </w:rPr>
        <w:tab/>
        <w:t xml:space="preserve"> (</w:t>
      </w:r>
      <w:r w:rsidR="00F212A2" w:rsidRPr="00FB4068">
        <w:rPr>
          <w:rFonts w:ascii="Arial" w:hAnsi="Arial" w:cs="Arial"/>
        </w:rPr>
        <w:t>Independent</w:t>
      </w:r>
      <w:r w:rsidRPr="00FB4068">
        <w:rPr>
          <w:rFonts w:ascii="Arial" w:hAnsi="Arial" w:cs="Arial"/>
        </w:rPr>
        <w:t>)</w:t>
      </w:r>
    </w:p>
    <w:p w14:paraId="1996B5E4" w14:textId="77777777" w:rsidR="009E2786" w:rsidRPr="00FB4068" w:rsidRDefault="009E2786" w:rsidP="009E2786">
      <w:pPr>
        <w:pStyle w:val="Heading2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  <w:gridCol w:w="767"/>
        <w:gridCol w:w="767"/>
        <w:gridCol w:w="767"/>
        <w:gridCol w:w="718"/>
      </w:tblGrid>
      <w:tr w:rsidR="009E2786" w:rsidRPr="00FB4068" w14:paraId="3AF0BB2F" w14:textId="0B925671" w:rsidTr="00E43B36">
        <w:tc>
          <w:tcPr>
            <w:tcW w:w="1843" w:type="dxa"/>
            <w:tcBorders>
              <w:bottom w:val="single" w:sz="4" w:space="0" w:color="auto"/>
            </w:tcBorders>
          </w:tcPr>
          <w:p w14:paraId="45CCA659" w14:textId="77777777" w:rsidR="009E2786" w:rsidRPr="00FB4068" w:rsidRDefault="009E2786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571678DA" w14:textId="77777777" w:rsidR="009E2786" w:rsidRPr="00FB4068" w:rsidRDefault="009E2786" w:rsidP="007D31CC">
            <w:pPr>
              <w:rPr>
                <w:rFonts w:ascii="Arial" w:hAnsi="Arial" w:cs="Arial"/>
              </w:rPr>
            </w:pPr>
          </w:p>
        </w:tc>
        <w:tc>
          <w:tcPr>
            <w:tcW w:w="5433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14:paraId="080ADA3C" w14:textId="25DDA98F" w:rsidR="009E2786" w:rsidRPr="00FB4068" w:rsidRDefault="009E2786" w:rsidP="007D31CC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9E2786" w:rsidRPr="00FB4068" w14:paraId="0B73EC7F" w14:textId="2362F795" w:rsidTr="00C178E0">
        <w:tc>
          <w:tcPr>
            <w:tcW w:w="1843" w:type="dxa"/>
            <w:tcBorders>
              <w:top w:val="single" w:sz="4" w:space="0" w:color="auto"/>
            </w:tcBorders>
          </w:tcPr>
          <w:p w14:paraId="4049D410" w14:textId="77777777" w:rsidR="009E2786" w:rsidRPr="00FB4068" w:rsidRDefault="009E2786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6B59496B" w14:textId="77777777" w:rsidR="009E2786" w:rsidRPr="00FB4068" w:rsidRDefault="009E2786" w:rsidP="007D31C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5B628561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A3CFA6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0620559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FA32CC6" w14:textId="6F0A45CC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9677E8B" w14:textId="78248364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4105CC7" w14:textId="2BD17CE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6C0C30E" w14:textId="77777777" w:rsidR="009E2786" w:rsidRPr="00FB4068" w:rsidRDefault="009E2786" w:rsidP="007D31CC">
            <w:pPr>
              <w:rPr>
                <w:rFonts w:ascii="Arial" w:hAnsi="Arial" w:cs="Arial"/>
              </w:rPr>
            </w:pPr>
          </w:p>
        </w:tc>
      </w:tr>
      <w:tr w:rsidR="009E2786" w:rsidRPr="00FB4068" w14:paraId="07E40B1E" w14:textId="4C07C534" w:rsidTr="00C178E0">
        <w:tc>
          <w:tcPr>
            <w:tcW w:w="1843" w:type="dxa"/>
            <w:vMerge w:val="restart"/>
          </w:tcPr>
          <w:p w14:paraId="79446A59" w14:textId="77777777" w:rsidR="009E2786" w:rsidRPr="00FB4068" w:rsidRDefault="009E2786" w:rsidP="009E2786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50B0CA99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9592993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5C9CA5A5" w14:textId="6154CA69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08BA275" w14:textId="714CC35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52240D21" w14:textId="28EED5CC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3FBD1815" w14:textId="6D8CA9E1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3238C313" w14:textId="485E1479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612542EA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  <w:tr w:rsidR="009E2786" w:rsidRPr="00FB4068" w14:paraId="33664267" w14:textId="6D8501D7" w:rsidTr="00C178E0">
        <w:tc>
          <w:tcPr>
            <w:tcW w:w="1843" w:type="dxa"/>
            <w:vMerge/>
          </w:tcPr>
          <w:p w14:paraId="528B429C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3872F4E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42E9037" w14:textId="432753AF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795F4F64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58759F1F" w14:textId="5F639F8E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649B1FF4" w14:textId="0BECEAA6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5D433069" w14:textId="1AF2908A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17F0C547" w14:textId="669FB461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22A49875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  <w:tr w:rsidR="009E2786" w:rsidRPr="00FB4068" w14:paraId="45A5ED9B" w14:textId="1F798404" w:rsidTr="00C178E0">
        <w:tc>
          <w:tcPr>
            <w:tcW w:w="1843" w:type="dxa"/>
            <w:vMerge/>
          </w:tcPr>
          <w:p w14:paraId="750E3099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C6B4CDA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B7016FE" w14:textId="68B63DE4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162EF946" w14:textId="3545D901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231DB498" w14:textId="7777777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76E77491" w14:textId="43318173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5B3BD42B" w14:textId="5D3FDFA8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753ECAF9" w14:textId="767429C9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13CA5A2F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  <w:tr w:rsidR="009E2786" w:rsidRPr="00FB4068" w14:paraId="61224CA2" w14:textId="54F2708D" w:rsidTr="00C178E0">
        <w:tc>
          <w:tcPr>
            <w:tcW w:w="1843" w:type="dxa"/>
            <w:vMerge/>
          </w:tcPr>
          <w:p w14:paraId="7DDEFA57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E36EA31" w14:textId="6ACBABE3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BC34D1D" w14:textId="32714558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1E72405B" w14:textId="53A2D5E0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201BAF56" w14:textId="0CCD2923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66DA4EA7" w14:textId="4B795538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4A2757DD" w14:textId="16C1FCDE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118E283C" w14:textId="53AB9CEE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73D4A2E4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  <w:tr w:rsidR="009E2786" w:rsidRPr="00FB4068" w14:paraId="5BB0EEE6" w14:textId="3F7A0495" w:rsidTr="00C178E0">
        <w:tc>
          <w:tcPr>
            <w:tcW w:w="1843" w:type="dxa"/>
            <w:vMerge/>
          </w:tcPr>
          <w:p w14:paraId="45BE7323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653D2D1" w14:textId="228E23DB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8CB723E" w14:textId="3E7E21ED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3FEA97F4" w14:textId="28F3DC66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25D446E8" w14:textId="35AFCA3B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39926332" w14:textId="5E58210C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7AB3044B" w14:textId="56A57D72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3E726375" w14:textId="79B02EB9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70E966E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  <w:tr w:rsidR="009E2786" w:rsidRPr="00FB4068" w14:paraId="27D12F94" w14:textId="15ADCCAF" w:rsidTr="00C178E0">
        <w:tc>
          <w:tcPr>
            <w:tcW w:w="1843" w:type="dxa"/>
            <w:vMerge/>
          </w:tcPr>
          <w:p w14:paraId="7874AB08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ED24CF1" w14:textId="42025882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4DE76EB" w14:textId="07E85C97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7584E624" w14:textId="2E5B0FB8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67DEBF1" w14:textId="33EDFAD9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1A960A64" w14:textId="75F8A78B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86B1B4E" w14:textId="5F4065B2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C6E9AFB" w14:textId="25FAE51F" w:rsidR="009E2786" w:rsidRPr="00FB4068" w:rsidRDefault="009E2786" w:rsidP="009E2786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47921D6E" w14:textId="77777777" w:rsidR="009E2786" w:rsidRPr="00FB4068" w:rsidRDefault="009E2786" w:rsidP="009E2786">
            <w:pPr>
              <w:rPr>
                <w:rFonts w:ascii="Arial" w:hAnsi="Arial" w:cs="Arial"/>
              </w:rPr>
            </w:pPr>
          </w:p>
        </w:tc>
      </w:tr>
    </w:tbl>
    <w:p w14:paraId="09992A9B" w14:textId="77777777" w:rsidR="009E2786" w:rsidRPr="00FB4068" w:rsidRDefault="009E2786" w:rsidP="009E2786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540420DF" w14:textId="77777777" w:rsidR="009E2786" w:rsidRPr="00FB4068" w:rsidRDefault="009E2786" w:rsidP="009E2786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E2786" w:rsidRPr="00FB4068" w14:paraId="7591C65D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3D6DFD6D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FA02673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DEFDA2C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9E2786" w:rsidRPr="00FB4068" w14:paraId="3EF211D4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7473CBB4" w14:textId="728EEA3F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9.27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95AA437" w14:textId="4E743374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55A9424" w14:textId="77777777" w:rsidR="009E2786" w:rsidRPr="00FB4068" w:rsidRDefault="009E2786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</w:tbl>
    <w:p w14:paraId="67A2C94E" w14:textId="77777777" w:rsidR="009E2786" w:rsidRPr="00FB4068" w:rsidRDefault="009E2786" w:rsidP="009E2786">
      <w:pPr>
        <w:rPr>
          <w:rFonts w:ascii="Arial" w:hAnsi="Arial" w:cs="Arial"/>
        </w:rPr>
      </w:pPr>
    </w:p>
    <w:p w14:paraId="3B0B583D" w14:textId="7996A40F" w:rsidR="00634E5E" w:rsidRPr="00FB4068" w:rsidRDefault="00634E5E" w:rsidP="00634E5E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lastRenderedPageBreak/>
        <w:t>Vigor</w:t>
      </w:r>
    </w:p>
    <w:p w14:paraId="3D44DEEC" w14:textId="77777777" w:rsidR="00634E5E" w:rsidRPr="00FB4068" w:rsidRDefault="00634E5E" w:rsidP="00634E5E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34E5E" w:rsidRPr="00FB4068" w14:paraId="2B18070C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1628D782" w14:textId="7777777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7E04C8D" w14:textId="7777777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2E58B26" w14:textId="7777777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634E5E" w:rsidRPr="00FB4068" w14:paraId="5C3500B1" w14:textId="77777777" w:rsidTr="001E7C5C">
        <w:tc>
          <w:tcPr>
            <w:tcW w:w="3020" w:type="dxa"/>
          </w:tcPr>
          <w:p w14:paraId="53D333D2" w14:textId="2E8730A1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Vigor T1.5</w:t>
            </w:r>
          </w:p>
        </w:tc>
        <w:tc>
          <w:tcPr>
            <w:tcW w:w="3021" w:type="dxa"/>
          </w:tcPr>
          <w:p w14:paraId="6877DEAC" w14:textId="56B534B3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3</w:t>
            </w:r>
          </w:p>
        </w:tc>
        <w:tc>
          <w:tcPr>
            <w:tcW w:w="3021" w:type="dxa"/>
          </w:tcPr>
          <w:p w14:paraId="59A64F17" w14:textId="0EDC7B70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4.7</w:t>
            </w:r>
          </w:p>
        </w:tc>
      </w:tr>
      <w:tr w:rsidR="00634E5E" w:rsidRPr="00FB4068" w14:paraId="6E1977C4" w14:textId="77777777" w:rsidTr="007D31CC">
        <w:tc>
          <w:tcPr>
            <w:tcW w:w="3020" w:type="dxa"/>
          </w:tcPr>
          <w:p w14:paraId="7868703F" w14:textId="5C91401F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Vigor COVID-19 Week 1</w:t>
            </w:r>
          </w:p>
        </w:tc>
        <w:tc>
          <w:tcPr>
            <w:tcW w:w="3021" w:type="dxa"/>
          </w:tcPr>
          <w:p w14:paraId="59A71AF2" w14:textId="03566B7F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2</w:t>
            </w:r>
          </w:p>
        </w:tc>
        <w:tc>
          <w:tcPr>
            <w:tcW w:w="3021" w:type="dxa"/>
          </w:tcPr>
          <w:p w14:paraId="7AC18BB4" w14:textId="11C48D90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9.9</w:t>
            </w:r>
          </w:p>
        </w:tc>
      </w:tr>
      <w:tr w:rsidR="00634E5E" w:rsidRPr="00FB4068" w14:paraId="070213A1" w14:textId="77777777" w:rsidTr="007D31CC">
        <w:tc>
          <w:tcPr>
            <w:tcW w:w="3020" w:type="dxa"/>
          </w:tcPr>
          <w:p w14:paraId="62149250" w14:textId="3856C328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Vigor COVID-19 Week 2</w:t>
            </w:r>
          </w:p>
        </w:tc>
        <w:tc>
          <w:tcPr>
            <w:tcW w:w="3021" w:type="dxa"/>
          </w:tcPr>
          <w:p w14:paraId="4A3DE77F" w14:textId="6DEA0352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9</w:t>
            </w:r>
          </w:p>
        </w:tc>
        <w:tc>
          <w:tcPr>
            <w:tcW w:w="3021" w:type="dxa"/>
          </w:tcPr>
          <w:p w14:paraId="43E6C436" w14:textId="482D7402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2.4</w:t>
            </w:r>
          </w:p>
        </w:tc>
      </w:tr>
      <w:tr w:rsidR="00634E5E" w:rsidRPr="00FB4068" w14:paraId="6DC19C44" w14:textId="77777777" w:rsidTr="007D31CC">
        <w:tc>
          <w:tcPr>
            <w:tcW w:w="3020" w:type="dxa"/>
          </w:tcPr>
          <w:p w14:paraId="75B7A9F4" w14:textId="00456D4A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Vigor Covid-19 Week 3</w:t>
            </w:r>
          </w:p>
        </w:tc>
        <w:tc>
          <w:tcPr>
            <w:tcW w:w="3021" w:type="dxa"/>
          </w:tcPr>
          <w:p w14:paraId="21FFE4C3" w14:textId="7F393401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0</w:t>
            </w:r>
          </w:p>
        </w:tc>
        <w:tc>
          <w:tcPr>
            <w:tcW w:w="3021" w:type="dxa"/>
          </w:tcPr>
          <w:p w14:paraId="70F7CEB3" w14:textId="62D4F048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3.0</w:t>
            </w:r>
          </w:p>
        </w:tc>
      </w:tr>
      <w:tr w:rsidR="00634E5E" w:rsidRPr="00FB4068" w14:paraId="6D93B453" w14:textId="77777777" w:rsidTr="007D31CC">
        <w:tc>
          <w:tcPr>
            <w:tcW w:w="3020" w:type="dxa"/>
          </w:tcPr>
          <w:p w14:paraId="3794C4A1" w14:textId="66E39D8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21" w:type="dxa"/>
          </w:tcPr>
          <w:p w14:paraId="61482BEE" w14:textId="1A6311C0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74</w:t>
            </w:r>
          </w:p>
        </w:tc>
        <w:tc>
          <w:tcPr>
            <w:tcW w:w="3021" w:type="dxa"/>
          </w:tcPr>
          <w:p w14:paraId="28CA2254" w14:textId="554081D2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7A2A5769" w14:textId="77777777" w:rsidR="00634E5E" w:rsidRPr="00FB4068" w:rsidRDefault="00634E5E" w:rsidP="00634E5E">
      <w:pPr>
        <w:rPr>
          <w:rFonts w:ascii="Arial" w:hAnsi="Arial" w:cs="Arial"/>
        </w:rPr>
      </w:pPr>
    </w:p>
    <w:p w14:paraId="4568534D" w14:textId="77777777" w:rsidR="00634E5E" w:rsidRPr="00FB4068" w:rsidRDefault="00634E5E" w:rsidP="00634E5E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634E5E" w:rsidRPr="00FB4068" w14:paraId="1BFCF748" w14:textId="77777777" w:rsidTr="007D31CC">
        <w:tc>
          <w:tcPr>
            <w:tcW w:w="4531" w:type="dxa"/>
            <w:tcBorders>
              <w:bottom w:val="single" w:sz="4" w:space="0" w:color="auto"/>
            </w:tcBorders>
          </w:tcPr>
          <w:p w14:paraId="4E508A10" w14:textId="7777777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02CD6088" w14:textId="77777777" w:rsidR="00634E5E" w:rsidRPr="00FB4068" w:rsidRDefault="00634E5E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634E5E" w:rsidRPr="00FB4068" w14:paraId="5CB112CC" w14:textId="77777777" w:rsidTr="007D31CC">
        <w:tc>
          <w:tcPr>
            <w:tcW w:w="4531" w:type="dxa"/>
            <w:tcBorders>
              <w:top w:val="single" w:sz="4" w:space="0" w:color="auto"/>
            </w:tcBorders>
          </w:tcPr>
          <w:p w14:paraId="52A74FA3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77A6FFD2" w14:textId="6566EAE0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8.75</w:t>
            </w:r>
          </w:p>
        </w:tc>
      </w:tr>
      <w:tr w:rsidR="00634E5E" w:rsidRPr="00FB4068" w14:paraId="03A9476F" w14:textId="77777777" w:rsidTr="007D31CC">
        <w:tc>
          <w:tcPr>
            <w:tcW w:w="4531" w:type="dxa"/>
          </w:tcPr>
          <w:p w14:paraId="102B1186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proofErr w:type="gramStart"/>
            <w:r w:rsidRPr="00FB4068">
              <w:rPr>
                <w:rFonts w:ascii="Arial" w:hAnsi="Arial" w:cs="Arial"/>
              </w:rPr>
              <w:t>AR(</w:t>
            </w:r>
            <w:proofErr w:type="gramEnd"/>
            <w:r w:rsidRPr="00FB4068">
              <w:rPr>
                <w:rFonts w:ascii="Arial" w:hAnsi="Arial" w:cs="Arial"/>
              </w:rPr>
              <w:t>1)</w:t>
            </w:r>
          </w:p>
        </w:tc>
        <w:tc>
          <w:tcPr>
            <w:tcW w:w="4531" w:type="dxa"/>
          </w:tcPr>
          <w:p w14:paraId="5F4C0D5B" w14:textId="345F5161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8.47</w:t>
            </w:r>
          </w:p>
        </w:tc>
      </w:tr>
      <w:tr w:rsidR="00634E5E" w:rsidRPr="00FB4068" w14:paraId="52EA488A" w14:textId="77777777" w:rsidTr="007D31CC">
        <w:tc>
          <w:tcPr>
            <w:tcW w:w="4531" w:type="dxa"/>
          </w:tcPr>
          <w:p w14:paraId="10262BF8" w14:textId="77777777" w:rsidR="00634E5E" w:rsidRPr="00FB4068" w:rsidRDefault="00634E5E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Exchangeable</w:t>
            </w:r>
          </w:p>
        </w:tc>
        <w:tc>
          <w:tcPr>
            <w:tcW w:w="4531" w:type="dxa"/>
          </w:tcPr>
          <w:p w14:paraId="237176E1" w14:textId="6C7DA03D" w:rsidR="00634E5E" w:rsidRPr="00FB4068" w:rsidRDefault="00634E5E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108.37</w:t>
            </w:r>
          </w:p>
        </w:tc>
      </w:tr>
      <w:tr w:rsidR="00634E5E" w:rsidRPr="00FB4068" w14:paraId="4C99CFDA" w14:textId="77777777" w:rsidTr="007D31CC">
        <w:tc>
          <w:tcPr>
            <w:tcW w:w="4531" w:type="dxa"/>
          </w:tcPr>
          <w:p w14:paraId="00EDB5D2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Unstructured</w:t>
            </w:r>
          </w:p>
        </w:tc>
        <w:tc>
          <w:tcPr>
            <w:tcW w:w="4531" w:type="dxa"/>
          </w:tcPr>
          <w:p w14:paraId="3A64EB0B" w14:textId="4257D539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8.66</w:t>
            </w:r>
          </w:p>
        </w:tc>
      </w:tr>
    </w:tbl>
    <w:p w14:paraId="43C7AEBE" w14:textId="77777777" w:rsidR="00634E5E" w:rsidRPr="00FB4068" w:rsidRDefault="00634E5E" w:rsidP="00634E5E">
      <w:pPr>
        <w:rPr>
          <w:rFonts w:ascii="Arial" w:hAnsi="Arial" w:cs="Arial"/>
        </w:rPr>
      </w:pPr>
    </w:p>
    <w:p w14:paraId="5E8792FA" w14:textId="25D96943" w:rsidR="00634E5E" w:rsidRPr="00FB4068" w:rsidRDefault="00634E5E" w:rsidP="00634E5E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Working Correlation Matrix</w:t>
      </w:r>
      <w:r w:rsidRPr="00FB4068">
        <w:rPr>
          <w:rFonts w:ascii="Arial" w:hAnsi="Arial" w:cs="Arial"/>
        </w:rPr>
        <w:tab/>
        <w:t xml:space="preserve"> (Exchangeab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  <w:gridCol w:w="767"/>
      </w:tblGrid>
      <w:tr w:rsidR="00634E5E" w:rsidRPr="00FB4068" w14:paraId="4E9C786F" w14:textId="73A21716" w:rsidTr="000504D0">
        <w:tc>
          <w:tcPr>
            <w:tcW w:w="1843" w:type="dxa"/>
            <w:tcBorders>
              <w:bottom w:val="single" w:sz="4" w:space="0" w:color="auto"/>
            </w:tcBorders>
          </w:tcPr>
          <w:p w14:paraId="38397311" w14:textId="77777777" w:rsidR="00634E5E" w:rsidRPr="00FB4068" w:rsidRDefault="00634E5E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0F002C0B" w14:textId="77777777" w:rsidR="00634E5E" w:rsidRPr="00FB4068" w:rsidRDefault="00634E5E" w:rsidP="007D31CC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C5CA34D" w14:textId="2814C567" w:rsidR="00634E5E" w:rsidRPr="00FB4068" w:rsidRDefault="00634E5E" w:rsidP="004D616A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634E5E" w:rsidRPr="00FB4068" w14:paraId="68CEC891" w14:textId="78F181A2" w:rsidTr="0034064A">
        <w:tc>
          <w:tcPr>
            <w:tcW w:w="1843" w:type="dxa"/>
            <w:tcBorders>
              <w:top w:val="single" w:sz="4" w:space="0" w:color="auto"/>
            </w:tcBorders>
          </w:tcPr>
          <w:p w14:paraId="63C52A0A" w14:textId="77777777" w:rsidR="00634E5E" w:rsidRPr="00FB4068" w:rsidRDefault="00634E5E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1DEABB2B" w14:textId="77777777" w:rsidR="00634E5E" w:rsidRPr="00FB4068" w:rsidRDefault="00634E5E" w:rsidP="007D31C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511B2BEC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70EBA2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90C52BB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4071AB0" w14:textId="43A185CB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</w:tr>
      <w:tr w:rsidR="00634E5E" w:rsidRPr="00FB4068" w14:paraId="78ED81E0" w14:textId="7F97AF12" w:rsidTr="0034064A">
        <w:tc>
          <w:tcPr>
            <w:tcW w:w="1843" w:type="dxa"/>
            <w:vMerge w:val="restart"/>
          </w:tcPr>
          <w:p w14:paraId="5FF14D99" w14:textId="77777777" w:rsidR="00634E5E" w:rsidRPr="00FB4068" w:rsidRDefault="00634E5E" w:rsidP="00634E5E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73AC823" w14:textId="77777777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51CD396" w14:textId="39169519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2DEDF869" w14:textId="056AF64A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1D5FA299" w14:textId="1943D5AA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79243D45" w14:textId="5A68A709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</w:tr>
      <w:tr w:rsidR="00634E5E" w:rsidRPr="00FB4068" w14:paraId="18CC6224" w14:textId="7E4F8A75" w:rsidTr="0034064A">
        <w:tc>
          <w:tcPr>
            <w:tcW w:w="1843" w:type="dxa"/>
            <w:vMerge/>
          </w:tcPr>
          <w:p w14:paraId="4A9C545A" w14:textId="77777777" w:rsidR="00634E5E" w:rsidRPr="00FB4068" w:rsidRDefault="00634E5E" w:rsidP="00634E5E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6A5CE2C6" w14:textId="77777777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874BD38" w14:textId="7128DE97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850" w:type="dxa"/>
          </w:tcPr>
          <w:p w14:paraId="018BC76B" w14:textId="35297A4C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6A6DFE94" w14:textId="37076A07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4C7F9739" w14:textId="327B605E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</w:tr>
      <w:tr w:rsidR="00634E5E" w:rsidRPr="00FB4068" w14:paraId="6DAF3363" w14:textId="55D95520" w:rsidTr="0034064A">
        <w:tc>
          <w:tcPr>
            <w:tcW w:w="1843" w:type="dxa"/>
            <w:vMerge/>
          </w:tcPr>
          <w:p w14:paraId="73DDAD02" w14:textId="77777777" w:rsidR="00634E5E" w:rsidRPr="00FB4068" w:rsidRDefault="00634E5E" w:rsidP="00634E5E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A430CD5" w14:textId="77777777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94FF876" w14:textId="47F04C14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850" w:type="dxa"/>
          </w:tcPr>
          <w:p w14:paraId="2BFB795F" w14:textId="0AD174B0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696BF552" w14:textId="416997FE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0DA38A4A" w14:textId="422CB71D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</w:tr>
      <w:tr w:rsidR="00634E5E" w:rsidRPr="00FB4068" w14:paraId="60EC9213" w14:textId="55FCEE4E" w:rsidTr="0034064A">
        <w:tc>
          <w:tcPr>
            <w:tcW w:w="1843" w:type="dxa"/>
          </w:tcPr>
          <w:p w14:paraId="16601AE2" w14:textId="77777777" w:rsidR="00634E5E" w:rsidRPr="00FB4068" w:rsidRDefault="00634E5E" w:rsidP="00634E5E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FF407EB" w14:textId="6BB4CE43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FE0CEF0" w14:textId="68A3739B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850" w:type="dxa"/>
          </w:tcPr>
          <w:p w14:paraId="7E6F9DBB" w14:textId="20764BB9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1B031941" w14:textId="7543C31F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8</w:t>
            </w:r>
          </w:p>
        </w:tc>
        <w:tc>
          <w:tcPr>
            <w:tcW w:w="718" w:type="dxa"/>
          </w:tcPr>
          <w:p w14:paraId="634F13BB" w14:textId="246A8280" w:rsidR="00634E5E" w:rsidRPr="00FB4068" w:rsidRDefault="00634E5E" w:rsidP="00634E5E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</w:tr>
    </w:tbl>
    <w:p w14:paraId="121E6680" w14:textId="77777777" w:rsidR="00634E5E" w:rsidRPr="00FB4068" w:rsidRDefault="00634E5E" w:rsidP="00634E5E">
      <w:pPr>
        <w:pStyle w:val="Heading2"/>
        <w:rPr>
          <w:rFonts w:ascii="Arial" w:hAnsi="Arial" w:cs="Arial"/>
        </w:rPr>
      </w:pPr>
    </w:p>
    <w:p w14:paraId="0046A199" w14:textId="77777777" w:rsidR="00634E5E" w:rsidRPr="00FB4068" w:rsidRDefault="00634E5E" w:rsidP="00634E5E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30B21A16" w14:textId="77777777" w:rsidR="00634E5E" w:rsidRPr="00FB4068" w:rsidRDefault="00634E5E" w:rsidP="00634E5E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34E5E" w:rsidRPr="00FB4068" w14:paraId="12B9B679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3B9F9DFA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57C5BD4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EDBD651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634E5E" w:rsidRPr="00FB4068" w14:paraId="669B9577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7999F9A6" w14:textId="679CDE70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9.58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30B5044" w14:textId="2B53E2ED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412F708" w14:textId="77777777" w:rsidR="00634E5E" w:rsidRPr="00FB4068" w:rsidRDefault="00634E5E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</w:tbl>
    <w:p w14:paraId="79C1F2D5" w14:textId="77777777" w:rsidR="00634E5E" w:rsidRPr="00FB4068" w:rsidRDefault="00634E5E" w:rsidP="00634E5E">
      <w:pPr>
        <w:rPr>
          <w:rFonts w:ascii="Arial" w:hAnsi="Arial" w:cs="Arial"/>
        </w:rPr>
      </w:pPr>
    </w:p>
    <w:p w14:paraId="5DEC9200" w14:textId="635E3DD0" w:rsidR="006E4464" w:rsidRPr="00FB4068" w:rsidRDefault="006E4464" w:rsidP="006E4464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t>Tension</w:t>
      </w:r>
    </w:p>
    <w:p w14:paraId="57AA058E" w14:textId="77777777" w:rsidR="006E4464" w:rsidRPr="00FB4068" w:rsidRDefault="006E4464" w:rsidP="006E4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464" w:rsidRPr="00FB4068" w14:paraId="41CD6646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30A40695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F9D4E7C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0D8A20B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6E4464" w:rsidRPr="00FB4068" w14:paraId="7D77B7DD" w14:textId="77777777" w:rsidTr="007D31CC">
        <w:tc>
          <w:tcPr>
            <w:tcW w:w="3020" w:type="dxa"/>
          </w:tcPr>
          <w:p w14:paraId="7FD96304" w14:textId="68047824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ension T1.5</w:t>
            </w:r>
          </w:p>
        </w:tc>
        <w:tc>
          <w:tcPr>
            <w:tcW w:w="3021" w:type="dxa"/>
          </w:tcPr>
          <w:p w14:paraId="51B89D9E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3</w:t>
            </w:r>
          </w:p>
        </w:tc>
        <w:tc>
          <w:tcPr>
            <w:tcW w:w="3021" w:type="dxa"/>
          </w:tcPr>
          <w:p w14:paraId="3283985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4.7</w:t>
            </w:r>
          </w:p>
        </w:tc>
      </w:tr>
      <w:tr w:rsidR="006E4464" w:rsidRPr="00FB4068" w14:paraId="3EF8CD22" w14:textId="77777777" w:rsidTr="007D31CC">
        <w:tc>
          <w:tcPr>
            <w:tcW w:w="3020" w:type="dxa"/>
          </w:tcPr>
          <w:p w14:paraId="74D581F5" w14:textId="2B20DAAB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ension COVID-19 Week 1</w:t>
            </w:r>
          </w:p>
        </w:tc>
        <w:tc>
          <w:tcPr>
            <w:tcW w:w="3021" w:type="dxa"/>
          </w:tcPr>
          <w:p w14:paraId="3DE78AC4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2</w:t>
            </w:r>
          </w:p>
        </w:tc>
        <w:tc>
          <w:tcPr>
            <w:tcW w:w="3021" w:type="dxa"/>
          </w:tcPr>
          <w:p w14:paraId="76C3574B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9.9</w:t>
            </w:r>
          </w:p>
        </w:tc>
      </w:tr>
      <w:tr w:rsidR="006E4464" w:rsidRPr="00FB4068" w14:paraId="4F9440DE" w14:textId="77777777" w:rsidTr="007D31CC">
        <w:tc>
          <w:tcPr>
            <w:tcW w:w="3020" w:type="dxa"/>
          </w:tcPr>
          <w:p w14:paraId="69E278FA" w14:textId="7209EC19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ension COVID-19 Week 2</w:t>
            </w:r>
          </w:p>
        </w:tc>
        <w:tc>
          <w:tcPr>
            <w:tcW w:w="3021" w:type="dxa"/>
          </w:tcPr>
          <w:p w14:paraId="3047F0AE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9</w:t>
            </w:r>
          </w:p>
        </w:tc>
        <w:tc>
          <w:tcPr>
            <w:tcW w:w="3021" w:type="dxa"/>
          </w:tcPr>
          <w:p w14:paraId="52E8FF3A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2.4</w:t>
            </w:r>
          </w:p>
        </w:tc>
      </w:tr>
      <w:tr w:rsidR="006E4464" w:rsidRPr="00FB4068" w14:paraId="4D5B6147" w14:textId="77777777" w:rsidTr="007D31CC">
        <w:tc>
          <w:tcPr>
            <w:tcW w:w="3020" w:type="dxa"/>
          </w:tcPr>
          <w:p w14:paraId="0589549A" w14:textId="59F87A72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ension Covid-19 Week 3</w:t>
            </w:r>
          </w:p>
        </w:tc>
        <w:tc>
          <w:tcPr>
            <w:tcW w:w="3021" w:type="dxa"/>
          </w:tcPr>
          <w:p w14:paraId="007F4428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0</w:t>
            </w:r>
          </w:p>
        </w:tc>
        <w:tc>
          <w:tcPr>
            <w:tcW w:w="3021" w:type="dxa"/>
          </w:tcPr>
          <w:p w14:paraId="2D666C74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3.0</w:t>
            </w:r>
          </w:p>
        </w:tc>
      </w:tr>
      <w:tr w:rsidR="006E4464" w:rsidRPr="00FB4068" w14:paraId="332DA2E2" w14:textId="77777777" w:rsidTr="007D31CC">
        <w:tc>
          <w:tcPr>
            <w:tcW w:w="3020" w:type="dxa"/>
          </w:tcPr>
          <w:p w14:paraId="45AFBC8B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3021" w:type="dxa"/>
          </w:tcPr>
          <w:p w14:paraId="01E0F744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74</w:t>
            </w:r>
          </w:p>
        </w:tc>
        <w:tc>
          <w:tcPr>
            <w:tcW w:w="3021" w:type="dxa"/>
          </w:tcPr>
          <w:p w14:paraId="2E7AAC38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78CE8DF7" w14:textId="77777777" w:rsidR="006E4464" w:rsidRPr="00FB4068" w:rsidRDefault="006E4464" w:rsidP="006E4464">
      <w:pPr>
        <w:rPr>
          <w:rFonts w:ascii="Arial" w:hAnsi="Arial" w:cs="Arial"/>
        </w:rPr>
      </w:pPr>
    </w:p>
    <w:p w14:paraId="27294314" w14:textId="77777777" w:rsidR="006E4464" w:rsidRPr="00FB4068" w:rsidRDefault="006E4464" w:rsidP="006E4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6E4464" w:rsidRPr="00FB4068" w14:paraId="3B4B3EC9" w14:textId="77777777" w:rsidTr="007D31CC">
        <w:tc>
          <w:tcPr>
            <w:tcW w:w="4531" w:type="dxa"/>
            <w:tcBorders>
              <w:bottom w:val="single" w:sz="4" w:space="0" w:color="auto"/>
            </w:tcBorders>
          </w:tcPr>
          <w:p w14:paraId="74FF23F7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B13A26E" w14:textId="77777777" w:rsidR="006E4464" w:rsidRPr="00FB4068" w:rsidRDefault="006E4464" w:rsidP="007D31CC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6E4464" w:rsidRPr="00FB4068" w14:paraId="3FD9650C" w14:textId="77777777" w:rsidTr="007D31CC">
        <w:tc>
          <w:tcPr>
            <w:tcW w:w="4531" w:type="dxa"/>
            <w:tcBorders>
              <w:top w:val="single" w:sz="4" w:space="0" w:color="auto"/>
            </w:tcBorders>
          </w:tcPr>
          <w:p w14:paraId="50B4835B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382007D6" w14:textId="240B1BC0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92.99</w:t>
            </w:r>
          </w:p>
        </w:tc>
      </w:tr>
      <w:tr w:rsidR="006E4464" w:rsidRPr="00FB4068" w14:paraId="2F1EA510" w14:textId="77777777" w:rsidTr="007D31CC">
        <w:tc>
          <w:tcPr>
            <w:tcW w:w="4531" w:type="dxa"/>
          </w:tcPr>
          <w:p w14:paraId="12066211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proofErr w:type="gramStart"/>
            <w:r w:rsidRPr="00FB4068">
              <w:rPr>
                <w:rFonts w:ascii="Arial" w:hAnsi="Arial" w:cs="Arial"/>
              </w:rPr>
              <w:t>AR(</w:t>
            </w:r>
            <w:proofErr w:type="gramEnd"/>
            <w:r w:rsidRPr="00FB4068">
              <w:rPr>
                <w:rFonts w:ascii="Arial" w:hAnsi="Arial" w:cs="Arial"/>
              </w:rPr>
              <w:t>1)</w:t>
            </w:r>
          </w:p>
        </w:tc>
        <w:tc>
          <w:tcPr>
            <w:tcW w:w="4531" w:type="dxa"/>
          </w:tcPr>
          <w:p w14:paraId="19ECDE73" w14:textId="5D9F6130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93.53</w:t>
            </w:r>
          </w:p>
        </w:tc>
      </w:tr>
      <w:tr w:rsidR="006E4464" w:rsidRPr="00FB4068" w14:paraId="6EDA08A7" w14:textId="77777777" w:rsidTr="007D31CC">
        <w:tc>
          <w:tcPr>
            <w:tcW w:w="4531" w:type="dxa"/>
          </w:tcPr>
          <w:p w14:paraId="45AF34FF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Exchangeable</w:t>
            </w:r>
          </w:p>
        </w:tc>
        <w:tc>
          <w:tcPr>
            <w:tcW w:w="4531" w:type="dxa"/>
          </w:tcPr>
          <w:p w14:paraId="6D9100D6" w14:textId="532D6C8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92.97</w:t>
            </w:r>
          </w:p>
        </w:tc>
      </w:tr>
      <w:tr w:rsidR="006E4464" w:rsidRPr="00FB4068" w14:paraId="563D15F2" w14:textId="77777777" w:rsidTr="007D31CC">
        <w:tc>
          <w:tcPr>
            <w:tcW w:w="4531" w:type="dxa"/>
          </w:tcPr>
          <w:p w14:paraId="3D8AD2B3" w14:textId="77777777" w:rsidR="006E4464" w:rsidRPr="00FB4068" w:rsidRDefault="006E4464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Unstructured</w:t>
            </w:r>
          </w:p>
        </w:tc>
        <w:tc>
          <w:tcPr>
            <w:tcW w:w="4531" w:type="dxa"/>
          </w:tcPr>
          <w:p w14:paraId="11C1E363" w14:textId="148C9F70" w:rsidR="006E4464" w:rsidRPr="00FB4068" w:rsidRDefault="006E4464" w:rsidP="007D31CC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92.92</w:t>
            </w:r>
          </w:p>
        </w:tc>
      </w:tr>
    </w:tbl>
    <w:p w14:paraId="007FBB9C" w14:textId="77777777" w:rsidR="006E4464" w:rsidRPr="00FB4068" w:rsidRDefault="006E4464" w:rsidP="006E4464">
      <w:pPr>
        <w:rPr>
          <w:rFonts w:ascii="Arial" w:hAnsi="Arial" w:cs="Arial"/>
        </w:rPr>
      </w:pPr>
    </w:p>
    <w:p w14:paraId="3F4D0938" w14:textId="4711D783" w:rsidR="006E4464" w:rsidRPr="00FB4068" w:rsidRDefault="006E4464" w:rsidP="006E4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lastRenderedPageBreak/>
        <w:t>Working Correlation Matrix</w:t>
      </w:r>
      <w:r w:rsidRPr="00FB4068">
        <w:rPr>
          <w:rFonts w:ascii="Arial" w:hAnsi="Arial" w:cs="Arial"/>
        </w:rPr>
        <w:tab/>
        <w:t xml:space="preserve"> (Unstructur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  <w:gridCol w:w="767"/>
      </w:tblGrid>
      <w:tr w:rsidR="006E4464" w:rsidRPr="00FB4068" w14:paraId="30C2E1A1" w14:textId="77777777" w:rsidTr="007D31CC">
        <w:tc>
          <w:tcPr>
            <w:tcW w:w="1843" w:type="dxa"/>
            <w:tcBorders>
              <w:bottom w:val="single" w:sz="4" w:space="0" w:color="auto"/>
            </w:tcBorders>
          </w:tcPr>
          <w:p w14:paraId="09677002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6040A051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33198E1" w14:textId="3FE5C25B" w:rsidR="006E4464" w:rsidRPr="00FB4068" w:rsidRDefault="006E4464" w:rsidP="004D616A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6E4464" w:rsidRPr="00FB4068" w14:paraId="16138725" w14:textId="77777777" w:rsidTr="007D31CC">
        <w:tc>
          <w:tcPr>
            <w:tcW w:w="1843" w:type="dxa"/>
            <w:tcBorders>
              <w:top w:val="single" w:sz="4" w:space="0" w:color="auto"/>
            </w:tcBorders>
          </w:tcPr>
          <w:p w14:paraId="3F56BAED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7D4DDCFA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2F235C9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A37A0C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C8E07DB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FD0532C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</w:tr>
      <w:tr w:rsidR="006E4464" w:rsidRPr="00FB4068" w14:paraId="37C169DD" w14:textId="77777777" w:rsidTr="007D31CC">
        <w:tc>
          <w:tcPr>
            <w:tcW w:w="1843" w:type="dxa"/>
            <w:vMerge w:val="restart"/>
          </w:tcPr>
          <w:p w14:paraId="063446D9" w14:textId="77777777" w:rsidR="006E4464" w:rsidRPr="00FB4068" w:rsidRDefault="006E4464" w:rsidP="007D31CC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E8EB359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3831FDE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386A6CE1" w14:textId="59BB55A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546</w:t>
            </w:r>
          </w:p>
        </w:tc>
        <w:tc>
          <w:tcPr>
            <w:tcW w:w="718" w:type="dxa"/>
          </w:tcPr>
          <w:p w14:paraId="65DFB66C" w14:textId="2C340289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2</w:t>
            </w:r>
          </w:p>
        </w:tc>
        <w:tc>
          <w:tcPr>
            <w:tcW w:w="718" w:type="dxa"/>
          </w:tcPr>
          <w:p w14:paraId="52664066" w14:textId="6A7BF505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987</w:t>
            </w:r>
          </w:p>
        </w:tc>
      </w:tr>
      <w:tr w:rsidR="006E4464" w:rsidRPr="00FB4068" w14:paraId="7E83C709" w14:textId="77777777" w:rsidTr="007D31CC">
        <w:tc>
          <w:tcPr>
            <w:tcW w:w="1843" w:type="dxa"/>
            <w:vMerge/>
          </w:tcPr>
          <w:p w14:paraId="120710D7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41DBB82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3AF34ED" w14:textId="2FEF7020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546</w:t>
            </w:r>
          </w:p>
        </w:tc>
        <w:tc>
          <w:tcPr>
            <w:tcW w:w="850" w:type="dxa"/>
          </w:tcPr>
          <w:p w14:paraId="238E6BF9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29D0FD4F" w14:textId="2D16F17D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391</w:t>
            </w:r>
          </w:p>
        </w:tc>
        <w:tc>
          <w:tcPr>
            <w:tcW w:w="718" w:type="dxa"/>
          </w:tcPr>
          <w:p w14:paraId="51928EF9" w14:textId="137A3D78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06</w:t>
            </w:r>
          </w:p>
        </w:tc>
      </w:tr>
      <w:tr w:rsidR="006E4464" w:rsidRPr="00FB4068" w14:paraId="06DF9C9D" w14:textId="77777777" w:rsidTr="007D31CC">
        <w:tc>
          <w:tcPr>
            <w:tcW w:w="1843" w:type="dxa"/>
            <w:vMerge/>
          </w:tcPr>
          <w:p w14:paraId="2077A9A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29B3DEB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4738F55" w14:textId="3807936B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52</w:t>
            </w:r>
          </w:p>
        </w:tc>
        <w:tc>
          <w:tcPr>
            <w:tcW w:w="850" w:type="dxa"/>
          </w:tcPr>
          <w:p w14:paraId="104E97F5" w14:textId="54FDE1D0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391</w:t>
            </w:r>
          </w:p>
        </w:tc>
        <w:tc>
          <w:tcPr>
            <w:tcW w:w="718" w:type="dxa"/>
          </w:tcPr>
          <w:p w14:paraId="3228510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4FB8FD70" w14:textId="1E31F52A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60</w:t>
            </w:r>
          </w:p>
        </w:tc>
      </w:tr>
      <w:tr w:rsidR="006E4464" w:rsidRPr="00FB4068" w14:paraId="22D10AC4" w14:textId="77777777" w:rsidTr="007D31CC">
        <w:tc>
          <w:tcPr>
            <w:tcW w:w="1843" w:type="dxa"/>
          </w:tcPr>
          <w:p w14:paraId="4B87EE3A" w14:textId="77777777" w:rsidR="006E4464" w:rsidRPr="00FB4068" w:rsidRDefault="006E4464" w:rsidP="007D31CC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8CB13F1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1C8DB77" w14:textId="513D7959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987</w:t>
            </w:r>
          </w:p>
        </w:tc>
        <w:tc>
          <w:tcPr>
            <w:tcW w:w="850" w:type="dxa"/>
          </w:tcPr>
          <w:p w14:paraId="7198590A" w14:textId="003C17F9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06</w:t>
            </w:r>
          </w:p>
        </w:tc>
        <w:tc>
          <w:tcPr>
            <w:tcW w:w="718" w:type="dxa"/>
          </w:tcPr>
          <w:p w14:paraId="7C9CDBA6" w14:textId="7EF243F6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660</w:t>
            </w:r>
          </w:p>
        </w:tc>
        <w:tc>
          <w:tcPr>
            <w:tcW w:w="718" w:type="dxa"/>
          </w:tcPr>
          <w:p w14:paraId="28A37BCC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</w:tr>
    </w:tbl>
    <w:p w14:paraId="4896C9E2" w14:textId="77777777" w:rsidR="006E4464" w:rsidRPr="00FB4068" w:rsidRDefault="006E4464" w:rsidP="006E4464">
      <w:pPr>
        <w:pStyle w:val="Heading2"/>
        <w:rPr>
          <w:rFonts w:ascii="Arial" w:hAnsi="Arial" w:cs="Arial"/>
        </w:rPr>
      </w:pPr>
    </w:p>
    <w:p w14:paraId="5BCBC448" w14:textId="77777777" w:rsidR="006E4464" w:rsidRPr="00FB4068" w:rsidRDefault="006E4464" w:rsidP="006E4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3335EE8D" w14:textId="77777777" w:rsidR="006E4464" w:rsidRPr="00FB4068" w:rsidRDefault="006E4464" w:rsidP="006E4464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E4464" w:rsidRPr="00FB4068" w14:paraId="4BAE78F3" w14:textId="77777777" w:rsidTr="007D31CC">
        <w:tc>
          <w:tcPr>
            <w:tcW w:w="3020" w:type="dxa"/>
            <w:tcBorders>
              <w:bottom w:val="single" w:sz="4" w:space="0" w:color="auto"/>
            </w:tcBorders>
          </w:tcPr>
          <w:p w14:paraId="370D5C62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69DE82E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2E0F89D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6E4464" w:rsidRPr="00FB4068" w14:paraId="2F0DB4AF" w14:textId="77777777" w:rsidTr="007D31CC">
        <w:tc>
          <w:tcPr>
            <w:tcW w:w="3020" w:type="dxa"/>
            <w:tcBorders>
              <w:top w:val="single" w:sz="4" w:space="0" w:color="auto"/>
            </w:tcBorders>
          </w:tcPr>
          <w:p w14:paraId="7F62DAEA" w14:textId="6CC33BFA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6.6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E753EA5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2F0E854" w14:textId="77777777" w:rsidR="006E4464" w:rsidRPr="00FB4068" w:rsidRDefault="006E4464" w:rsidP="007D31CC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</w:tbl>
    <w:p w14:paraId="3BD97311" w14:textId="77777777" w:rsidR="006E4464" w:rsidRPr="00FB4068" w:rsidRDefault="006E4464" w:rsidP="006E4464">
      <w:pPr>
        <w:rPr>
          <w:rFonts w:ascii="Arial" w:hAnsi="Arial" w:cs="Arial"/>
        </w:rPr>
      </w:pPr>
    </w:p>
    <w:p w14:paraId="2B1542B8" w14:textId="2FC970AE" w:rsidR="00021158" w:rsidRPr="00FB4068" w:rsidRDefault="00021158" w:rsidP="00021158">
      <w:pPr>
        <w:pStyle w:val="Heading1"/>
        <w:rPr>
          <w:rFonts w:ascii="Arial" w:hAnsi="Arial" w:cs="Arial"/>
          <w:b/>
          <w:bCs/>
        </w:rPr>
      </w:pPr>
      <w:r w:rsidRPr="00FB4068">
        <w:rPr>
          <w:rFonts w:ascii="Arial" w:hAnsi="Arial" w:cs="Arial"/>
          <w:b/>
          <w:bCs/>
        </w:rPr>
        <w:t>Giving</w:t>
      </w:r>
      <w:r w:rsidR="004D616A" w:rsidRPr="00FB4068">
        <w:rPr>
          <w:rFonts w:ascii="Arial" w:hAnsi="Arial" w:cs="Arial"/>
          <w:b/>
          <w:bCs/>
        </w:rPr>
        <w:t xml:space="preserve"> at day 1</w:t>
      </w:r>
      <w:r w:rsidRPr="00FB4068">
        <w:rPr>
          <w:rFonts w:ascii="Arial" w:hAnsi="Arial" w:cs="Arial"/>
          <w:b/>
          <w:bCs/>
        </w:rPr>
        <w:t>: main effect of target</w:t>
      </w:r>
    </w:p>
    <w:p w14:paraId="463A04A8" w14:textId="06767D36" w:rsidR="004D616A" w:rsidRPr="00FB4068" w:rsidRDefault="004D616A" w:rsidP="004D616A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Number of participants per tar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072"/>
        <w:gridCol w:w="3021"/>
      </w:tblGrid>
      <w:tr w:rsidR="004D616A" w:rsidRPr="00FB4068" w14:paraId="521F08F6" w14:textId="77777777" w:rsidTr="004D616A">
        <w:tc>
          <w:tcPr>
            <w:tcW w:w="3969" w:type="dxa"/>
            <w:tcBorders>
              <w:bottom w:val="single" w:sz="4" w:space="0" w:color="auto"/>
            </w:tcBorders>
          </w:tcPr>
          <w:p w14:paraId="3AD1806A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1238451E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3C044E0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Percent</w:t>
            </w:r>
          </w:p>
        </w:tc>
      </w:tr>
      <w:tr w:rsidR="004D616A" w:rsidRPr="00FB4068" w14:paraId="2B120F03" w14:textId="77777777" w:rsidTr="004D616A">
        <w:tc>
          <w:tcPr>
            <w:tcW w:w="3969" w:type="dxa"/>
          </w:tcPr>
          <w:p w14:paraId="0BA79911" w14:textId="69D39EF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Unfamiliar Peer</w:t>
            </w:r>
          </w:p>
        </w:tc>
        <w:tc>
          <w:tcPr>
            <w:tcW w:w="2072" w:type="dxa"/>
          </w:tcPr>
          <w:p w14:paraId="37A7D088" w14:textId="65E3E585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3BF7C374" w14:textId="08F9198D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0</w:t>
            </w:r>
          </w:p>
        </w:tc>
      </w:tr>
      <w:tr w:rsidR="004D616A" w:rsidRPr="00FB4068" w14:paraId="154C3410" w14:textId="77777777" w:rsidTr="004D616A">
        <w:tc>
          <w:tcPr>
            <w:tcW w:w="3969" w:type="dxa"/>
          </w:tcPr>
          <w:p w14:paraId="6ED69FB5" w14:textId="4EF1D20E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Friend</w:t>
            </w:r>
          </w:p>
        </w:tc>
        <w:tc>
          <w:tcPr>
            <w:tcW w:w="2072" w:type="dxa"/>
          </w:tcPr>
          <w:p w14:paraId="3AB9D6BE" w14:textId="257902DE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067017C2" w14:textId="166084CA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0</w:t>
            </w:r>
          </w:p>
        </w:tc>
      </w:tr>
      <w:tr w:rsidR="004D616A" w:rsidRPr="00FB4068" w14:paraId="3773E912" w14:textId="77777777" w:rsidTr="004D616A">
        <w:tc>
          <w:tcPr>
            <w:tcW w:w="3969" w:type="dxa"/>
          </w:tcPr>
          <w:p w14:paraId="27760156" w14:textId="27684C93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ndividual with Covid-19</w:t>
            </w:r>
          </w:p>
        </w:tc>
        <w:tc>
          <w:tcPr>
            <w:tcW w:w="2072" w:type="dxa"/>
          </w:tcPr>
          <w:p w14:paraId="751E0A91" w14:textId="12CB70DB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1C886413" w14:textId="294B8BCE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0</w:t>
            </w:r>
          </w:p>
        </w:tc>
      </w:tr>
      <w:tr w:rsidR="004D616A" w:rsidRPr="00FB4068" w14:paraId="5AB9FB90" w14:textId="77777777" w:rsidTr="004D616A">
        <w:tc>
          <w:tcPr>
            <w:tcW w:w="3969" w:type="dxa"/>
          </w:tcPr>
          <w:p w14:paraId="74C12BE8" w14:textId="1BA3EF1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Individual with poor immune system</w:t>
            </w:r>
          </w:p>
        </w:tc>
        <w:tc>
          <w:tcPr>
            <w:tcW w:w="2072" w:type="dxa"/>
          </w:tcPr>
          <w:p w14:paraId="31BE515A" w14:textId="3E649B9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6D43BD17" w14:textId="595CB22A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0</w:t>
            </w:r>
          </w:p>
        </w:tc>
      </w:tr>
      <w:tr w:rsidR="004D616A" w:rsidRPr="00FB4068" w14:paraId="0D2EAB9D" w14:textId="77777777" w:rsidTr="004D616A">
        <w:tc>
          <w:tcPr>
            <w:tcW w:w="3969" w:type="dxa"/>
          </w:tcPr>
          <w:p w14:paraId="0DA4F6BC" w14:textId="3D4B3BF5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Doctor in hospital</w:t>
            </w:r>
          </w:p>
        </w:tc>
        <w:tc>
          <w:tcPr>
            <w:tcW w:w="2072" w:type="dxa"/>
          </w:tcPr>
          <w:p w14:paraId="0C9A4262" w14:textId="237F643E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3</w:t>
            </w:r>
          </w:p>
        </w:tc>
        <w:tc>
          <w:tcPr>
            <w:tcW w:w="3021" w:type="dxa"/>
          </w:tcPr>
          <w:p w14:paraId="14F16EA7" w14:textId="2FEE412B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0</w:t>
            </w:r>
          </w:p>
        </w:tc>
      </w:tr>
      <w:tr w:rsidR="004D616A" w:rsidRPr="00FB4068" w14:paraId="26741CE2" w14:textId="77777777" w:rsidTr="004D616A">
        <w:tc>
          <w:tcPr>
            <w:tcW w:w="3969" w:type="dxa"/>
          </w:tcPr>
          <w:p w14:paraId="2BF4A5D8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072" w:type="dxa"/>
          </w:tcPr>
          <w:p w14:paraId="638B23D6" w14:textId="3E7AB370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65</w:t>
            </w:r>
          </w:p>
        </w:tc>
        <w:tc>
          <w:tcPr>
            <w:tcW w:w="3021" w:type="dxa"/>
          </w:tcPr>
          <w:p w14:paraId="6BEAB6CF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00</w:t>
            </w:r>
          </w:p>
        </w:tc>
      </w:tr>
    </w:tbl>
    <w:p w14:paraId="4F84E357" w14:textId="77777777" w:rsidR="004D616A" w:rsidRPr="00FB4068" w:rsidRDefault="004D616A" w:rsidP="004D616A">
      <w:pPr>
        <w:rPr>
          <w:rFonts w:ascii="Arial" w:hAnsi="Arial" w:cs="Arial"/>
        </w:rPr>
      </w:pPr>
    </w:p>
    <w:p w14:paraId="38126742" w14:textId="77777777" w:rsidR="004D616A" w:rsidRPr="00FB4068" w:rsidRDefault="004D616A" w:rsidP="004D616A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Goodness of f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D616A" w:rsidRPr="00FB4068" w14:paraId="5D21A280" w14:textId="77777777" w:rsidTr="002A4E34">
        <w:tc>
          <w:tcPr>
            <w:tcW w:w="4531" w:type="dxa"/>
            <w:tcBorders>
              <w:bottom w:val="single" w:sz="4" w:space="0" w:color="auto"/>
            </w:tcBorders>
          </w:tcPr>
          <w:p w14:paraId="351022F9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Correlation Matrix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71A75AF" w14:textId="77777777" w:rsidR="004D616A" w:rsidRPr="00FB4068" w:rsidRDefault="004D616A" w:rsidP="002A4E34">
            <w:pPr>
              <w:rPr>
                <w:rFonts w:ascii="Arial" w:hAnsi="Arial" w:cs="Arial"/>
                <w:b/>
                <w:bCs/>
              </w:rPr>
            </w:pPr>
            <w:r w:rsidRPr="00FB4068">
              <w:rPr>
                <w:rFonts w:ascii="Arial" w:hAnsi="Arial" w:cs="Arial"/>
                <w:b/>
                <w:bCs/>
              </w:rPr>
              <w:t>QIC</w:t>
            </w:r>
          </w:p>
        </w:tc>
      </w:tr>
      <w:tr w:rsidR="004D616A" w:rsidRPr="00FB4068" w14:paraId="1B30D7DE" w14:textId="77777777" w:rsidTr="002A4E34">
        <w:tc>
          <w:tcPr>
            <w:tcW w:w="4531" w:type="dxa"/>
            <w:tcBorders>
              <w:top w:val="single" w:sz="4" w:space="0" w:color="auto"/>
            </w:tcBorders>
          </w:tcPr>
          <w:p w14:paraId="6E63DFDD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Independenc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890198C" w14:textId="42480F1B" w:rsidR="004D616A" w:rsidRPr="00FB4068" w:rsidRDefault="004D616A" w:rsidP="002A4E34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655.70</w:t>
            </w:r>
          </w:p>
        </w:tc>
      </w:tr>
      <w:tr w:rsidR="004D616A" w:rsidRPr="00FB4068" w14:paraId="064C13D7" w14:textId="77777777" w:rsidTr="002A4E34">
        <w:tc>
          <w:tcPr>
            <w:tcW w:w="4531" w:type="dxa"/>
          </w:tcPr>
          <w:p w14:paraId="3BD6287B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proofErr w:type="gramStart"/>
            <w:r w:rsidRPr="00FB4068">
              <w:rPr>
                <w:rFonts w:ascii="Arial" w:hAnsi="Arial" w:cs="Arial"/>
              </w:rPr>
              <w:t>AR(</w:t>
            </w:r>
            <w:proofErr w:type="gramEnd"/>
            <w:r w:rsidRPr="00FB4068">
              <w:rPr>
                <w:rFonts w:ascii="Arial" w:hAnsi="Arial" w:cs="Arial"/>
              </w:rPr>
              <w:t>1)</w:t>
            </w:r>
          </w:p>
        </w:tc>
        <w:tc>
          <w:tcPr>
            <w:tcW w:w="4531" w:type="dxa"/>
          </w:tcPr>
          <w:p w14:paraId="21DBBF71" w14:textId="3F03A8D6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55.70</w:t>
            </w:r>
          </w:p>
        </w:tc>
      </w:tr>
      <w:tr w:rsidR="004D616A" w:rsidRPr="00FB4068" w14:paraId="322FA5F7" w14:textId="77777777" w:rsidTr="002A4E34">
        <w:tc>
          <w:tcPr>
            <w:tcW w:w="4531" w:type="dxa"/>
          </w:tcPr>
          <w:p w14:paraId="2FA1E504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Exchangeable</w:t>
            </w:r>
          </w:p>
        </w:tc>
        <w:tc>
          <w:tcPr>
            <w:tcW w:w="4531" w:type="dxa"/>
          </w:tcPr>
          <w:p w14:paraId="70DB8FFC" w14:textId="47A499B0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55.70</w:t>
            </w:r>
          </w:p>
        </w:tc>
      </w:tr>
      <w:tr w:rsidR="004D616A" w:rsidRPr="00FB4068" w14:paraId="43A209D2" w14:textId="77777777" w:rsidTr="002A4E34">
        <w:tc>
          <w:tcPr>
            <w:tcW w:w="4531" w:type="dxa"/>
          </w:tcPr>
          <w:p w14:paraId="68FED277" w14:textId="77777777" w:rsidR="004D616A" w:rsidRPr="00FB4068" w:rsidRDefault="004D616A" w:rsidP="002A4E34">
            <w:pPr>
              <w:rPr>
                <w:rFonts w:ascii="Arial" w:hAnsi="Arial" w:cs="Arial"/>
                <w:u w:val="single"/>
              </w:rPr>
            </w:pPr>
            <w:r w:rsidRPr="00FB4068">
              <w:rPr>
                <w:rFonts w:ascii="Arial" w:hAnsi="Arial" w:cs="Arial"/>
                <w:u w:val="single"/>
              </w:rPr>
              <w:t>Unstructured</w:t>
            </w:r>
          </w:p>
        </w:tc>
        <w:tc>
          <w:tcPr>
            <w:tcW w:w="4531" w:type="dxa"/>
          </w:tcPr>
          <w:p w14:paraId="12DD01FD" w14:textId="3468389E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655.70</w:t>
            </w:r>
          </w:p>
        </w:tc>
      </w:tr>
    </w:tbl>
    <w:p w14:paraId="3A5F9EFF" w14:textId="77777777" w:rsidR="004D616A" w:rsidRPr="00FB4068" w:rsidRDefault="004D616A" w:rsidP="004D616A">
      <w:pPr>
        <w:rPr>
          <w:rFonts w:ascii="Arial" w:hAnsi="Arial" w:cs="Arial"/>
        </w:rPr>
      </w:pPr>
    </w:p>
    <w:p w14:paraId="01637116" w14:textId="77777777" w:rsidR="004D616A" w:rsidRPr="00FB4068" w:rsidRDefault="004D616A" w:rsidP="004D616A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>Working Correlation Matrix</w:t>
      </w:r>
      <w:r w:rsidRPr="00FB4068">
        <w:rPr>
          <w:rFonts w:ascii="Arial" w:hAnsi="Arial" w:cs="Arial"/>
        </w:rPr>
        <w:tab/>
        <w:t xml:space="preserve"> (Unstructur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993"/>
        <w:gridCol w:w="850"/>
        <w:gridCol w:w="767"/>
        <w:gridCol w:w="767"/>
        <w:gridCol w:w="767"/>
      </w:tblGrid>
      <w:tr w:rsidR="004D616A" w:rsidRPr="00FB4068" w14:paraId="3DB0B3F6" w14:textId="2FCE4511" w:rsidTr="00D03564">
        <w:tc>
          <w:tcPr>
            <w:tcW w:w="1843" w:type="dxa"/>
            <w:tcBorders>
              <w:bottom w:val="single" w:sz="4" w:space="0" w:color="auto"/>
            </w:tcBorders>
          </w:tcPr>
          <w:p w14:paraId="5EF6014D" w14:textId="77777777" w:rsidR="004D616A" w:rsidRPr="00FB4068" w:rsidRDefault="004D616A" w:rsidP="002A4E3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1E9CDC8A" w14:textId="77777777" w:rsidR="004D616A" w:rsidRPr="00FB4068" w:rsidRDefault="004D616A" w:rsidP="002A4E34">
            <w:pPr>
              <w:rPr>
                <w:rFonts w:ascii="Arial" w:hAnsi="Arial" w:cs="Arial"/>
              </w:rPr>
            </w:pPr>
          </w:p>
        </w:tc>
        <w:tc>
          <w:tcPr>
            <w:tcW w:w="3997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173C7C30" w14:textId="6C5DF0E7" w:rsidR="004D616A" w:rsidRPr="00FB4068" w:rsidRDefault="004D616A" w:rsidP="004D616A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</w:tr>
      <w:tr w:rsidR="004D616A" w:rsidRPr="00FB4068" w14:paraId="11ECF874" w14:textId="0674FD35" w:rsidTr="00EA55CF">
        <w:tc>
          <w:tcPr>
            <w:tcW w:w="1843" w:type="dxa"/>
            <w:tcBorders>
              <w:top w:val="single" w:sz="4" w:space="0" w:color="auto"/>
            </w:tcBorders>
          </w:tcPr>
          <w:p w14:paraId="3EF4B511" w14:textId="77777777" w:rsidR="004D616A" w:rsidRPr="00FB4068" w:rsidRDefault="004D616A" w:rsidP="002A4E3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4CD318B4" w14:textId="77777777" w:rsidR="004D616A" w:rsidRPr="00FB4068" w:rsidRDefault="004D616A" w:rsidP="002A4E34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59678ED3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DF21E5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F2447F4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DE91590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1227D78" w14:textId="4267FF74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</w:t>
            </w:r>
          </w:p>
        </w:tc>
      </w:tr>
      <w:tr w:rsidR="00967CE4" w:rsidRPr="00FB4068" w14:paraId="784E191B" w14:textId="33344CAC" w:rsidTr="00EA55CF">
        <w:tc>
          <w:tcPr>
            <w:tcW w:w="1843" w:type="dxa"/>
            <w:vMerge w:val="restart"/>
          </w:tcPr>
          <w:p w14:paraId="4B042406" w14:textId="77777777" w:rsidR="00967CE4" w:rsidRPr="00FB4068" w:rsidRDefault="00967CE4" w:rsidP="00967CE4">
            <w:pPr>
              <w:jc w:val="center"/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Measurement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8E6E89F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D7711EC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850" w:type="dxa"/>
          </w:tcPr>
          <w:p w14:paraId="6BF775CE" w14:textId="64DB57A4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F6F4F55" w14:textId="1246B52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3C432E25" w14:textId="4B49F4DC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786E216C" w14:textId="6F438591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  <w:tr w:rsidR="00967CE4" w:rsidRPr="00FB4068" w14:paraId="46634E73" w14:textId="34051C41" w:rsidTr="00EA55CF">
        <w:tc>
          <w:tcPr>
            <w:tcW w:w="1843" w:type="dxa"/>
            <w:vMerge/>
          </w:tcPr>
          <w:p w14:paraId="67260E94" w14:textId="77777777" w:rsidR="00967CE4" w:rsidRPr="00FB4068" w:rsidRDefault="00967CE4" w:rsidP="00967CE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A0A21A7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1B9CDFF" w14:textId="157A960D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402090AB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3C5AD294" w14:textId="33BB57B8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34D452C" w14:textId="4E6A3F2B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319B25E" w14:textId="5D063DD2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  <w:tr w:rsidR="00967CE4" w:rsidRPr="00FB4068" w14:paraId="6F6EF01C" w14:textId="4BDCA84C" w:rsidTr="00EA55CF">
        <w:tc>
          <w:tcPr>
            <w:tcW w:w="1843" w:type="dxa"/>
            <w:vMerge/>
          </w:tcPr>
          <w:p w14:paraId="6AC564B9" w14:textId="77777777" w:rsidR="00967CE4" w:rsidRPr="00FB4068" w:rsidRDefault="00967CE4" w:rsidP="00967CE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1B600F9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E501C5C" w14:textId="2BD8D0DB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525CCF56" w14:textId="4268186B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D8AEEE2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65FB295E" w14:textId="07DF79F8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6B3157E1" w14:textId="2356E395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  <w:tr w:rsidR="00967CE4" w:rsidRPr="00FB4068" w14:paraId="6004DFBA" w14:textId="5F053EA2" w:rsidTr="00EA55CF">
        <w:tc>
          <w:tcPr>
            <w:tcW w:w="1843" w:type="dxa"/>
          </w:tcPr>
          <w:p w14:paraId="0DFE50C5" w14:textId="77777777" w:rsidR="00967CE4" w:rsidRPr="00FB4068" w:rsidRDefault="00967CE4" w:rsidP="00967CE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706D4CF0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C2D75F2" w14:textId="6C31DFA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671287F9" w14:textId="246880FF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CF74B1A" w14:textId="05CCB33B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4608F0A6" w14:textId="77777777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  <w:tc>
          <w:tcPr>
            <w:tcW w:w="718" w:type="dxa"/>
          </w:tcPr>
          <w:p w14:paraId="6740BC45" w14:textId="57657F5A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  <w:tr w:rsidR="00967CE4" w:rsidRPr="00FB4068" w14:paraId="079D13F6" w14:textId="398380BA" w:rsidTr="00EA55CF">
        <w:tc>
          <w:tcPr>
            <w:tcW w:w="1843" w:type="dxa"/>
          </w:tcPr>
          <w:p w14:paraId="44DAF97E" w14:textId="77777777" w:rsidR="00967CE4" w:rsidRPr="00FB4068" w:rsidRDefault="00967CE4" w:rsidP="00967CE4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1FA2272C" w14:textId="301377C5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AC59901" w14:textId="505E018D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850" w:type="dxa"/>
          </w:tcPr>
          <w:p w14:paraId="798B82EB" w14:textId="58298456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782A5D1D" w14:textId="19048001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C432989" w14:textId="5CAF6839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  <w:tc>
          <w:tcPr>
            <w:tcW w:w="718" w:type="dxa"/>
          </w:tcPr>
          <w:p w14:paraId="04EE3B5D" w14:textId="21F298EA" w:rsidR="00967CE4" w:rsidRPr="00FB4068" w:rsidRDefault="00967CE4" w:rsidP="00967CE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.000</w:t>
            </w:r>
          </w:p>
        </w:tc>
      </w:tr>
    </w:tbl>
    <w:p w14:paraId="3607D117" w14:textId="77777777" w:rsidR="004D616A" w:rsidRPr="00FB4068" w:rsidRDefault="004D616A" w:rsidP="004D616A">
      <w:pPr>
        <w:pStyle w:val="Heading2"/>
        <w:rPr>
          <w:rFonts w:ascii="Arial" w:hAnsi="Arial" w:cs="Arial"/>
        </w:rPr>
      </w:pPr>
    </w:p>
    <w:p w14:paraId="64ED361F" w14:textId="77777777" w:rsidR="004D616A" w:rsidRPr="00FB4068" w:rsidRDefault="004D616A" w:rsidP="004D616A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p w14:paraId="7B422A23" w14:textId="77777777" w:rsidR="004D616A" w:rsidRPr="00FB4068" w:rsidRDefault="004D616A" w:rsidP="004D616A">
      <w:pPr>
        <w:pStyle w:val="Heading2"/>
        <w:rPr>
          <w:rFonts w:ascii="Arial" w:hAnsi="Arial" w:cs="Arial"/>
        </w:rPr>
      </w:pPr>
      <w:r w:rsidRPr="00FB4068">
        <w:rPr>
          <w:rFonts w:ascii="Arial" w:hAnsi="Arial" w:cs="Arial"/>
        </w:rPr>
        <w:tab/>
        <w:t>Tests of Model Effects</w:t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  <w:r w:rsidRPr="00FB4068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D616A" w:rsidRPr="00FB4068" w14:paraId="7C95E920" w14:textId="77777777" w:rsidTr="002A4E34">
        <w:tc>
          <w:tcPr>
            <w:tcW w:w="3020" w:type="dxa"/>
            <w:tcBorders>
              <w:bottom w:val="single" w:sz="4" w:space="0" w:color="auto"/>
            </w:tcBorders>
          </w:tcPr>
          <w:p w14:paraId="3457699E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Wald Chi-Squar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87B9144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df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5780A063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Sig.</w:t>
            </w:r>
          </w:p>
        </w:tc>
      </w:tr>
      <w:tr w:rsidR="004D616A" w:rsidRPr="00FB4068" w14:paraId="0E5B32C0" w14:textId="77777777" w:rsidTr="002A4E34">
        <w:tc>
          <w:tcPr>
            <w:tcW w:w="3020" w:type="dxa"/>
            <w:tcBorders>
              <w:top w:val="single" w:sz="4" w:space="0" w:color="auto"/>
            </w:tcBorders>
          </w:tcPr>
          <w:p w14:paraId="1E1D77CC" w14:textId="1D5CDE62" w:rsidR="004D616A" w:rsidRPr="00FB4068" w:rsidRDefault="00967CE4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169.70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B899AA8" w14:textId="44C45318" w:rsidR="004D616A" w:rsidRPr="00FB4068" w:rsidRDefault="00967CE4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8FF1F29" w14:textId="77777777" w:rsidR="004D616A" w:rsidRPr="00FB4068" w:rsidRDefault="004D616A" w:rsidP="002A4E34">
            <w:pPr>
              <w:rPr>
                <w:rFonts w:ascii="Arial" w:hAnsi="Arial" w:cs="Arial"/>
              </w:rPr>
            </w:pPr>
            <w:r w:rsidRPr="00FB4068">
              <w:rPr>
                <w:rFonts w:ascii="Arial" w:hAnsi="Arial" w:cs="Arial"/>
              </w:rPr>
              <w:t>.000</w:t>
            </w:r>
          </w:p>
        </w:tc>
      </w:tr>
    </w:tbl>
    <w:p w14:paraId="71A3DD2A" w14:textId="77777777" w:rsidR="00021158" w:rsidRPr="00FB4068" w:rsidRDefault="00021158" w:rsidP="00021158">
      <w:pPr>
        <w:rPr>
          <w:rFonts w:ascii="Arial" w:hAnsi="Arial" w:cs="Arial"/>
        </w:rPr>
      </w:pPr>
    </w:p>
    <w:p w14:paraId="2A060025" w14:textId="77777777" w:rsidR="00D55464" w:rsidRPr="00D55464" w:rsidRDefault="00D55464">
      <w:pPr>
        <w:rPr>
          <w:b/>
          <w:bCs/>
        </w:rPr>
      </w:pPr>
    </w:p>
    <w:sectPr w:rsidR="00D55464" w:rsidRPr="00D55464" w:rsidSect="00775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64"/>
    <w:rsid w:val="00021158"/>
    <w:rsid w:val="000F3AEA"/>
    <w:rsid w:val="00212205"/>
    <w:rsid w:val="0042286B"/>
    <w:rsid w:val="0044510F"/>
    <w:rsid w:val="004D616A"/>
    <w:rsid w:val="004E1BE6"/>
    <w:rsid w:val="00634E5E"/>
    <w:rsid w:val="006E4464"/>
    <w:rsid w:val="00775481"/>
    <w:rsid w:val="00967CE4"/>
    <w:rsid w:val="009E2786"/>
    <w:rsid w:val="009E6099"/>
    <w:rsid w:val="00A14BEC"/>
    <w:rsid w:val="00D55464"/>
    <w:rsid w:val="00F07BDA"/>
    <w:rsid w:val="00F212A2"/>
    <w:rsid w:val="00FB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02EFD"/>
  <w15:chartTrackingRefBased/>
  <w15:docId w15:val="{4C797727-E9ED-4B9C-85FA-A1FF629E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E5E"/>
  </w:style>
  <w:style w:type="paragraph" w:styleId="Heading1">
    <w:name w:val="heading 1"/>
    <w:basedOn w:val="Normal"/>
    <w:next w:val="Normal"/>
    <w:link w:val="Heading1Char"/>
    <w:uiPriority w:val="9"/>
    <w:qFormat/>
    <w:rsid w:val="00D55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554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D55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4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4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de Groep</dc:creator>
  <cp:keywords/>
  <dc:description/>
  <cp:lastModifiedBy>chn off36</cp:lastModifiedBy>
  <cp:revision>12</cp:revision>
  <dcterms:created xsi:type="dcterms:W3CDTF">2020-09-08T13:53:00Z</dcterms:created>
  <dcterms:modified xsi:type="dcterms:W3CDTF">2020-10-03T00:28:00Z</dcterms:modified>
</cp:coreProperties>
</file>